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08F9C" w14:textId="77777777" w:rsidR="005F48EB" w:rsidRPr="00B53BAC" w:rsidRDefault="005F48EB" w:rsidP="005F48EB">
      <w:pPr>
        <w:pStyle w:val="ListParagraph"/>
        <w:ind w:firstLineChars="0" w:firstLine="0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B53BAC">
        <w:rPr>
          <w:rFonts w:ascii="Times New Roman" w:hAnsi="Times New Roman" w:cs="Times New Roman"/>
          <w:b/>
          <w:bCs/>
          <w:sz w:val="28"/>
          <w:szCs w:val="24"/>
        </w:rPr>
        <w:t>Supplementary Data</w:t>
      </w:r>
    </w:p>
    <w:p w14:paraId="33826064" w14:textId="77777777" w:rsidR="005F48EB" w:rsidRPr="00960D42" w:rsidRDefault="005F48EB" w:rsidP="005F48EB">
      <w:pPr>
        <w:pStyle w:val="ListParagraph"/>
        <w:ind w:firstLineChars="0" w:firstLine="0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29361A86" w14:textId="77777777" w:rsidR="00616268" w:rsidRPr="00960D42" w:rsidRDefault="00616268" w:rsidP="00616268">
      <w:pPr>
        <w:pStyle w:val="Title"/>
        <w:rPr>
          <w:rFonts w:ascii="Arial" w:hAnsi="Arial" w:cs="Arial"/>
          <w:sz w:val="44"/>
          <w:szCs w:val="44"/>
          <w:lang w:val="en-GB"/>
        </w:rPr>
      </w:pPr>
      <w:bookmarkStart w:id="0" w:name="OLE_LINK3"/>
      <w:bookmarkStart w:id="1" w:name="_Hlk34139711"/>
      <w:r w:rsidRPr="00960D42">
        <w:rPr>
          <w:rFonts w:ascii="Arial" w:hAnsi="Arial" w:cs="Arial"/>
          <w:sz w:val="44"/>
          <w:szCs w:val="44"/>
          <w:lang w:val="en-GB"/>
        </w:rPr>
        <w:t>High efficiency transformation of archaea by direct PCR products</w:t>
      </w:r>
      <w:bookmarkEnd w:id="0"/>
      <w:r w:rsidRPr="00960D42">
        <w:rPr>
          <w:rFonts w:ascii="Arial" w:hAnsi="Arial" w:cs="Arial"/>
          <w:sz w:val="44"/>
          <w:szCs w:val="44"/>
          <w:lang w:val="en-GB"/>
        </w:rPr>
        <w:t xml:space="preserve"> with its application to directed evolution of a thermostable enzyme</w:t>
      </w:r>
    </w:p>
    <w:bookmarkEnd w:id="1"/>
    <w:p w14:paraId="1BA43C7B" w14:textId="77777777" w:rsidR="00616268" w:rsidRPr="00960D42" w:rsidRDefault="00616268" w:rsidP="00616268">
      <w:pPr>
        <w:jc w:val="left"/>
        <w:rPr>
          <w:rFonts w:cs="Times New Roman"/>
          <w:szCs w:val="24"/>
        </w:rPr>
      </w:pPr>
    </w:p>
    <w:p w14:paraId="06B0FE33" w14:textId="77777777" w:rsidR="00616268" w:rsidRPr="00960D42" w:rsidRDefault="00616268" w:rsidP="00616268">
      <w:pPr>
        <w:jc w:val="center"/>
        <w:rPr>
          <w:rFonts w:ascii="Arial" w:eastAsia="SimSun" w:hAnsi="Arial" w:cs="Arial"/>
          <w:kern w:val="0"/>
          <w:sz w:val="20"/>
          <w:szCs w:val="20"/>
          <w:lang w:val="en-GB"/>
        </w:rPr>
      </w:pPr>
      <w:proofErr w:type="spellStart"/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>Yunhong</w:t>
      </w:r>
      <w:proofErr w:type="spellEnd"/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 xml:space="preserve"> Song</w:t>
      </w:r>
      <w:r w:rsidRPr="00960D42">
        <w:rPr>
          <w:rFonts w:ascii="Arial" w:eastAsia="SimSun" w:hAnsi="Arial" w:cs="Arial"/>
          <w:kern w:val="0"/>
          <w:sz w:val="20"/>
          <w:szCs w:val="20"/>
          <w:vertAlign w:val="superscript"/>
          <w:lang w:val="en-GB"/>
        </w:rPr>
        <w:t>1</w:t>
      </w:r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 xml:space="preserve">  </w:t>
      </w:r>
      <w:proofErr w:type="spellStart"/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>Zhiguang</w:t>
      </w:r>
      <w:proofErr w:type="spellEnd"/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 xml:space="preserve"> Zhu</w:t>
      </w:r>
      <w:bookmarkStart w:id="2" w:name="OLE_LINK17"/>
      <w:r w:rsidRPr="00960D42">
        <w:rPr>
          <w:rFonts w:ascii="Arial" w:eastAsia="SimSun" w:hAnsi="Arial" w:cs="Arial"/>
          <w:kern w:val="0"/>
          <w:sz w:val="20"/>
          <w:szCs w:val="20"/>
          <w:vertAlign w:val="superscript"/>
          <w:lang w:val="en-GB"/>
        </w:rPr>
        <w:t>1</w:t>
      </w:r>
      <w:bookmarkEnd w:id="2"/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 xml:space="preserve">  Wei Zhou</w:t>
      </w:r>
      <w:r w:rsidRPr="00960D42">
        <w:rPr>
          <w:rFonts w:ascii="Arial" w:eastAsia="SimSun" w:hAnsi="Arial" w:cs="Arial"/>
          <w:kern w:val="0"/>
          <w:sz w:val="20"/>
          <w:szCs w:val="20"/>
          <w:vertAlign w:val="superscript"/>
          <w:lang w:val="en-GB"/>
        </w:rPr>
        <w:t xml:space="preserve">1  </w:t>
      </w:r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>Yi-Heng P. Job Zhang</w:t>
      </w:r>
      <w:r w:rsidRPr="00960D42">
        <w:rPr>
          <w:rFonts w:ascii="Arial" w:eastAsia="SimSun" w:hAnsi="Arial" w:cs="Arial"/>
          <w:kern w:val="0"/>
          <w:sz w:val="20"/>
          <w:szCs w:val="20"/>
          <w:vertAlign w:val="superscript"/>
          <w:lang w:val="en-GB"/>
        </w:rPr>
        <w:t>1*</w:t>
      </w:r>
    </w:p>
    <w:p w14:paraId="4F1490E4" w14:textId="77777777" w:rsidR="00616268" w:rsidRPr="00960D42" w:rsidRDefault="00616268" w:rsidP="00616268">
      <w:pPr>
        <w:jc w:val="left"/>
        <w:rPr>
          <w:rFonts w:cs="Times New Roman"/>
          <w:szCs w:val="24"/>
          <w:lang w:val="en-GB"/>
        </w:rPr>
      </w:pPr>
    </w:p>
    <w:p w14:paraId="630754AA" w14:textId="77777777" w:rsidR="00616268" w:rsidRPr="00960D42" w:rsidRDefault="00616268" w:rsidP="00616268">
      <w:pPr>
        <w:jc w:val="left"/>
        <w:rPr>
          <w:rFonts w:ascii="Arial" w:eastAsia="SimSun" w:hAnsi="Arial" w:cs="Arial"/>
          <w:kern w:val="0"/>
          <w:sz w:val="20"/>
          <w:szCs w:val="20"/>
          <w:lang w:val="en-GB"/>
        </w:rPr>
      </w:pPr>
      <w:r w:rsidRPr="00960D42">
        <w:rPr>
          <w:rFonts w:cs="Times New Roman"/>
          <w:szCs w:val="24"/>
          <w:vertAlign w:val="superscript"/>
        </w:rPr>
        <w:t>1</w:t>
      </w:r>
      <w:r w:rsidRPr="00960D42">
        <w:rPr>
          <w:rFonts w:cs="Times New Roman"/>
          <w:szCs w:val="24"/>
        </w:rPr>
        <w:t xml:space="preserve"> </w:t>
      </w:r>
      <w:r w:rsidRPr="00960D42">
        <w:rPr>
          <w:rFonts w:ascii="Arial" w:eastAsia="SimSun" w:hAnsi="Arial" w:cs="Arial"/>
          <w:kern w:val="0"/>
          <w:sz w:val="20"/>
          <w:szCs w:val="20"/>
          <w:lang w:val="en-GB"/>
        </w:rPr>
        <w:t>Tianjin Institute of Industrial Biotechnology, Chinese Academy of Sciences, 32 West 7th Avenue, Tianjin Airport Economic Area, Tianjin 300308, China</w:t>
      </w:r>
    </w:p>
    <w:p w14:paraId="2B47F5CB" w14:textId="77777777" w:rsidR="00616268" w:rsidRPr="00960D42" w:rsidRDefault="00616268" w:rsidP="00616268">
      <w:pPr>
        <w:jc w:val="left"/>
        <w:rPr>
          <w:rFonts w:cs="Times New Roman"/>
          <w:szCs w:val="24"/>
        </w:rPr>
      </w:pPr>
    </w:p>
    <w:p w14:paraId="02AD4624" w14:textId="77777777" w:rsidR="00616268" w:rsidRPr="00960D42" w:rsidRDefault="00616268" w:rsidP="00616268">
      <w:pPr>
        <w:widowControl/>
        <w:ind w:left="11" w:right="57" w:hanging="11"/>
        <w:jc w:val="left"/>
        <w:rPr>
          <w:rFonts w:ascii="Arial" w:eastAsia="SimSun" w:hAnsi="Arial" w:cs="Arial"/>
          <w:kern w:val="0"/>
          <w:sz w:val="18"/>
          <w:szCs w:val="18"/>
          <w:lang w:val="en-GB"/>
        </w:rPr>
      </w:pPr>
      <w:r w:rsidRPr="00960D42">
        <w:rPr>
          <w:rFonts w:cs="Times New Roman"/>
          <w:szCs w:val="24"/>
        </w:rPr>
        <w:t xml:space="preserve">* </w:t>
      </w:r>
      <w:r w:rsidRPr="00960D42">
        <w:rPr>
          <w:rFonts w:ascii="Arial" w:hAnsi="Arial"/>
          <w:sz w:val="18"/>
          <w:szCs w:val="18"/>
        </w:rPr>
        <w:t xml:space="preserve">To whom correspondence should be addressed. </w:t>
      </w:r>
      <w:r w:rsidRPr="00960D42">
        <w:rPr>
          <w:rFonts w:ascii="Arial" w:eastAsia="SimSun" w:hAnsi="Arial" w:cs="Arial"/>
          <w:kern w:val="0"/>
          <w:sz w:val="18"/>
          <w:szCs w:val="18"/>
          <w:lang w:val="en-GB"/>
        </w:rPr>
        <w:t xml:space="preserve">Yi-Heng P. Job Zhang (ORCID ID: 0000-0002-4010-2250), </w:t>
      </w:r>
      <w:r w:rsidRPr="00960D42">
        <w:rPr>
          <w:rFonts w:ascii="Arial" w:hAnsi="Arial"/>
          <w:sz w:val="18"/>
          <w:szCs w:val="18"/>
        </w:rPr>
        <w:t xml:space="preserve">Tel: </w:t>
      </w:r>
      <w:r w:rsidRPr="00960D42">
        <w:rPr>
          <w:rFonts w:ascii="Arial" w:hAnsi="Arial" w:hint="eastAsia"/>
          <w:sz w:val="18"/>
          <w:szCs w:val="18"/>
        </w:rPr>
        <w:t>001-540-449-1190,</w:t>
      </w:r>
      <w:r w:rsidRPr="00960D42">
        <w:rPr>
          <w:rFonts w:ascii="Arial" w:hAnsi="Arial"/>
          <w:sz w:val="18"/>
          <w:szCs w:val="18"/>
        </w:rPr>
        <w:t xml:space="preserve"> </w:t>
      </w:r>
      <w:r w:rsidRPr="00960D42">
        <w:rPr>
          <w:rFonts w:ascii="Arial" w:eastAsia="SimSun" w:hAnsi="Arial" w:cs="Arial"/>
          <w:kern w:val="0"/>
          <w:sz w:val="18"/>
          <w:szCs w:val="18"/>
          <w:lang w:val="en-GB"/>
        </w:rPr>
        <w:t>email: yhjob_zhang@outlook.com</w:t>
      </w:r>
    </w:p>
    <w:p w14:paraId="4D55262D" w14:textId="77777777" w:rsidR="005F48EB" w:rsidRPr="00616268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6A6642A" w14:textId="77777777" w:rsidR="005F48EB" w:rsidRPr="00B53BAC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sz w:val="24"/>
          <w:szCs w:val="24"/>
        </w:rPr>
      </w:pPr>
    </w:p>
    <w:p w14:paraId="485D749A" w14:textId="77777777" w:rsidR="005F48EB" w:rsidRPr="00B53BAC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sz w:val="24"/>
          <w:szCs w:val="24"/>
        </w:rPr>
      </w:pPr>
    </w:p>
    <w:p w14:paraId="7C5454EB" w14:textId="77777777" w:rsidR="005F48EB" w:rsidRPr="00B53BAC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b/>
          <w:sz w:val="24"/>
          <w:szCs w:val="24"/>
        </w:rPr>
        <w:sectPr w:rsidR="005F48EB" w:rsidRPr="00B53BAC" w:rsidSect="00CB5FA5">
          <w:footerReference w:type="default" r:id="rId6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A4AC0F8" w14:textId="77777777" w:rsidR="005F48EB" w:rsidRPr="00B53BAC" w:rsidRDefault="005F48EB" w:rsidP="005F48EB">
      <w:pPr>
        <w:pStyle w:val="Heading1"/>
        <w:rPr>
          <w:rFonts w:cs="Times New Roman"/>
        </w:rPr>
      </w:pPr>
      <w:r w:rsidRPr="00B53BAC">
        <w:rPr>
          <w:rFonts w:cs="Times New Roman"/>
        </w:rPr>
        <w:lastRenderedPageBreak/>
        <w:t>Table S1. Transformation methods for hyperthermophilic archaea.</w:t>
      </w:r>
    </w:p>
    <w:tbl>
      <w:tblPr>
        <w:tblStyle w:val="TableGrid"/>
        <w:tblW w:w="14040" w:type="dxa"/>
        <w:jc w:val="center"/>
        <w:tblLayout w:type="fixed"/>
        <w:tblLook w:val="04A0" w:firstRow="1" w:lastRow="0" w:firstColumn="1" w:lastColumn="0" w:noHBand="0" w:noVBand="1"/>
      </w:tblPr>
      <w:tblGrid>
        <w:gridCol w:w="2217"/>
        <w:gridCol w:w="567"/>
        <w:gridCol w:w="1559"/>
        <w:gridCol w:w="1327"/>
        <w:gridCol w:w="1890"/>
        <w:gridCol w:w="1345"/>
        <w:gridCol w:w="1260"/>
        <w:gridCol w:w="2160"/>
        <w:gridCol w:w="1715"/>
      </w:tblGrid>
      <w:tr w:rsidR="005F48EB" w:rsidRPr="00B53BAC" w14:paraId="6034E098" w14:textId="77777777" w:rsidTr="00DE04FA">
        <w:trPr>
          <w:trHeight w:val="993"/>
          <w:jc w:val="center"/>
        </w:trPr>
        <w:tc>
          <w:tcPr>
            <w:tcW w:w="2217" w:type="dxa"/>
          </w:tcPr>
          <w:p w14:paraId="30D9BED7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Organism</w:t>
            </w:r>
          </w:p>
        </w:tc>
        <w:tc>
          <w:tcPr>
            <w:tcW w:w="567" w:type="dxa"/>
          </w:tcPr>
          <w:p w14:paraId="2C7B024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b/>
                <w:sz w:val="22"/>
              </w:rPr>
              <w:t>T</w:t>
            </w:r>
            <w:r w:rsidRPr="00B53BAC">
              <w:rPr>
                <w:rFonts w:ascii="Times New Roman" w:hAnsi="Times New Roman" w:cs="Times New Roman"/>
                <w:b/>
                <w:sz w:val="22"/>
                <w:vertAlign w:val="subscript"/>
              </w:rPr>
              <w:t>opt</w:t>
            </w:r>
            <w:proofErr w:type="spellEnd"/>
          </w:p>
        </w:tc>
        <w:tc>
          <w:tcPr>
            <w:tcW w:w="1559" w:type="dxa"/>
          </w:tcPr>
          <w:p w14:paraId="0613B5F7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Genetic modification</w:t>
            </w:r>
          </w:p>
        </w:tc>
        <w:tc>
          <w:tcPr>
            <w:tcW w:w="1327" w:type="dxa"/>
          </w:tcPr>
          <w:p w14:paraId="3D38797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Vector</w:t>
            </w:r>
          </w:p>
        </w:tc>
        <w:tc>
          <w:tcPr>
            <w:tcW w:w="1890" w:type="dxa"/>
          </w:tcPr>
          <w:p w14:paraId="3A9938B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Transformation method</w:t>
            </w:r>
          </w:p>
        </w:tc>
        <w:tc>
          <w:tcPr>
            <w:tcW w:w="1345" w:type="dxa"/>
          </w:tcPr>
          <w:p w14:paraId="232217A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Selection</w:t>
            </w:r>
          </w:p>
        </w:tc>
        <w:tc>
          <w:tcPr>
            <w:tcW w:w="1260" w:type="dxa"/>
          </w:tcPr>
          <w:p w14:paraId="6DF1501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Counter-selection</w:t>
            </w:r>
          </w:p>
        </w:tc>
        <w:tc>
          <w:tcPr>
            <w:tcW w:w="2160" w:type="dxa"/>
          </w:tcPr>
          <w:p w14:paraId="5D9A123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 xml:space="preserve">Transformation efficiency </w:t>
            </w:r>
          </w:p>
          <w:p w14:paraId="7ABA9B7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(CFU/ ug DNA)</w:t>
            </w:r>
          </w:p>
        </w:tc>
        <w:tc>
          <w:tcPr>
            <w:tcW w:w="1715" w:type="dxa"/>
          </w:tcPr>
          <w:p w14:paraId="63EB980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53BAC">
              <w:rPr>
                <w:rFonts w:ascii="Times New Roman" w:hAnsi="Times New Roman" w:cs="Times New Roman"/>
                <w:b/>
                <w:sz w:val="22"/>
              </w:rPr>
              <w:t>References</w:t>
            </w:r>
          </w:p>
        </w:tc>
      </w:tr>
      <w:tr w:rsidR="005F48EB" w:rsidRPr="00B53BAC" w14:paraId="7683E528" w14:textId="77777777" w:rsidTr="00DE04FA">
        <w:trPr>
          <w:trHeight w:val="332"/>
          <w:jc w:val="center"/>
        </w:trPr>
        <w:tc>
          <w:tcPr>
            <w:tcW w:w="2217" w:type="dxa"/>
          </w:tcPr>
          <w:p w14:paraId="6799180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Pyrococcus</w:t>
            </w:r>
            <w:proofErr w:type="spellEnd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abyssi</w:t>
            </w:r>
            <w:proofErr w:type="spellEnd"/>
          </w:p>
        </w:tc>
        <w:tc>
          <w:tcPr>
            <w:tcW w:w="567" w:type="dxa"/>
          </w:tcPr>
          <w:p w14:paraId="773CE66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559" w:type="dxa"/>
          </w:tcPr>
          <w:p w14:paraId="7660711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</w:tcPr>
          <w:p w14:paraId="6CDF272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</w:tcPr>
          <w:p w14:paraId="47ED7B4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EG/Spheroplast</w:t>
            </w:r>
          </w:p>
        </w:tc>
        <w:tc>
          <w:tcPr>
            <w:tcW w:w="1345" w:type="dxa"/>
          </w:tcPr>
          <w:p w14:paraId="7CA0101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</w:p>
        </w:tc>
        <w:tc>
          <w:tcPr>
            <w:tcW w:w="1260" w:type="dxa"/>
          </w:tcPr>
          <w:p w14:paraId="23970BE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</w:t>
            </w:r>
          </w:p>
        </w:tc>
        <w:tc>
          <w:tcPr>
            <w:tcW w:w="2160" w:type="dxa"/>
          </w:tcPr>
          <w:p w14:paraId="74AFFE4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</w:tcPr>
          <w:p w14:paraId="1EBA921B" w14:textId="1AF0571C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Lucas&lt;/Author&gt;&lt;Year&gt;2002&lt;/Year&gt;&lt;RecNum&gt;800&lt;/RecNum&gt;&lt;DisplayText&gt;1&lt;/DisplayText&gt;&lt;record&gt;&lt;rec-number&gt;800&lt;/rec-number&gt;&lt;foreign-keys&gt;&lt;key app="EN" db-id="5ps2v20s3frd5re9tw8525pm25frep5f9swz" timestamp="1541723284"&gt;800&lt;/key&gt;&lt;key app="ENWeb" db-id=""&gt;0&lt;/key&gt;&lt;/foreign-keys&gt;&lt;ref-type name="Journal Article"&gt;17&lt;/ref-type&gt;&lt;contributors&gt;&lt;authors&gt;&lt;author&gt;Lucas, S.&lt;/author&gt;&lt;author&gt;Toffin, L.&lt;/author&gt;&lt;author&gt;Zivanovic, Y.&lt;/author&gt;&lt;author&gt;Charlier, D.&lt;/author&gt;&lt;author&gt;Moussard, H.&lt;/author&gt;&lt;author&gt;Forterre, P.&lt;/author&gt;&lt;author&gt;Prieur, D.&lt;/author&gt;&lt;author&gt;Erauso, G.&lt;/author&gt;&lt;/authors&gt;&lt;/contributors&gt;&lt;titles&gt;&lt;title&gt;&lt;style face="normal" font="default" size="100%"&gt;Construction of a shuttle vector for, and spheroplast transformation of, the hyperthermophilic archaeon &lt;/style&gt;&lt;style face="italic" font="default" size="100%"&gt;Pyrococcus abyssi&lt;/style&gt;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5528-5536&lt;/pages&gt;&lt;volume&gt;68&lt;/volume&gt;&lt;number&gt;11&lt;/number&gt;&lt;dates&gt;&lt;year&gt;2002&lt;/year&gt;&lt;/dates&gt;&lt;isbn&gt;0099-2240&lt;/isbn&gt;&lt;urls&gt;&lt;/urls&gt;&lt;electronic-resource-num&gt;10.1128/aem.68.11.5528-5536.2002&lt;/electronic-resource-num&gt;&lt;/record&gt;&lt;/Cite&gt;&lt;/EndNote&gt;</w:instrTex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7A40B072" w14:textId="77777777" w:rsidTr="00DE04FA">
        <w:trPr>
          <w:trHeight w:val="993"/>
          <w:jc w:val="center"/>
        </w:trPr>
        <w:tc>
          <w:tcPr>
            <w:tcW w:w="2217" w:type="dxa"/>
            <w:tcBorders>
              <w:bottom w:val="single" w:sz="4" w:space="0" w:color="auto"/>
            </w:tcBorders>
          </w:tcPr>
          <w:p w14:paraId="3CFB171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Pyrococcus</w:t>
            </w:r>
            <w:proofErr w:type="spellEnd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 yayanosi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B15BA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167D3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</w:t>
            </w:r>
          </w:p>
          <w:p w14:paraId="0BCDCB5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combinat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0FEC32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892E89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atural competence, CaCl</w:t>
            </w:r>
            <w:r w:rsidRPr="00B53BA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 xml:space="preserve"> +heat shock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6F104A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Sim,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4D406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9ABB9C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C0300C0" w14:textId="1BAE64E9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Li&lt;/Author&gt;&lt;Year&gt;2015&lt;/Year&gt;&lt;RecNum&gt;765&lt;/RecNum&gt;&lt;DisplayText&gt;2&lt;/DisplayText&gt;&lt;record&gt;&lt;rec-number&gt;765&lt;/rec-number&gt;&lt;foreign-keys&gt;&lt;key app="EN" db-id="5ps2v20s3frd5re9tw8525pm25frep5f9swz" timestamp="1538202538"&gt;765&lt;/key&gt;&lt;/foreign-keys&gt;&lt;ref-type name="Journal Article"&gt;17&lt;/ref-type&gt;&lt;contributors&gt;&lt;authors&gt;&lt;author&gt;Li, X.&lt;/author&gt;&lt;author&gt;Fu, L.&lt;/author&gt;&lt;author&gt;Li, Z.&lt;/author&gt;&lt;author&gt;Ma, X.&lt;/author&gt;&lt;author&gt;Xiao, X.&lt;/author&gt;&lt;author&gt;Xu, J.&lt;/author&gt;&lt;/authors&gt;&lt;/contributors&gt;&lt;titles&gt;&lt;title&gt;&lt;style face="normal" font="default" size="100%"&gt;Genetic tools for the piezophilic hyperthermophilic archaeon &lt;/style&gt;&lt;style face="italic" font="default" size="100%"&gt;Pyrococcus yayanosii&lt;/style&gt;&lt;/title&gt;&lt;secondary-title&gt;Extremophiles&lt;/secondary-title&gt;&lt;/titles&gt;&lt;periodical&gt;&lt;full-title&gt;Extremophiles&lt;/full-title&gt;&lt;abbr-1&gt;Extremophiles&lt;/abbr-1&gt;&lt;abbr-2&gt;Extremophiles&lt;/abbr-2&gt;&lt;/periodical&gt;&lt;pages&gt;59&lt;/pages&gt;&lt;volume&gt;19&lt;/volume&gt;&lt;number&gt;1&lt;/number&gt;&lt;dates&gt;&lt;year&gt;2015&lt;/year&gt;&lt;/dates&gt;&lt;urls&gt;&lt;/urls&gt;&lt;/record&gt;&lt;/Cite&gt;&lt;/EndNote&gt;</w:instrTex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7F836F59" w14:textId="77777777" w:rsidTr="00DE04FA">
        <w:trPr>
          <w:trHeight w:val="485"/>
          <w:jc w:val="center"/>
        </w:trPr>
        <w:tc>
          <w:tcPr>
            <w:tcW w:w="2217" w:type="dxa"/>
            <w:tcBorders>
              <w:bottom w:val="nil"/>
            </w:tcBorders>
          </w:tcPr>
          <w:p w14:paraId="1EBDF86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78F066E7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9A8AF0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bottom w:val="nil"/>
            </w:tcBorders>
          </w:tcPr>
          <w:p w14:paraId="17500E0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vMerge w:val="restart"/>
            <w:vAlign w:val="center"/>
          </w:tcPr>
          <w:p w14:paraId="753775B0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OLE_LINK5"/>
            <w:r w:rsidRPr="00B53BAC">
              <w:rPr>
                <w:rFonts w:ascii="Times New Roman" w:hAnsi="Times New Roman" w:cs="Times New Roman"/>
                <w:sz w:val="22"/>
              </w:rPr>
              <w:t>Natural competence, CaCl</w:t>
            </w:r>
            <w:r w:rsidRPr="00B53BA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 xml:space="preserve"> +heat shock</w:t>
            </w:r>
            <w:bookmarkEnd w:id="3"/>
          </w:p>
        </w:tc>
        <w:tc>
          <w:tcPr>
            <w:tcW w:w="1345" w:type="dxa"/>
            <w:tcBorders>
              <w:bottom w:val="nil"/>
            </w:tcBorders>
          </w:tcPr>
          <w:p w14:paraId="6BAADBE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4C2BCE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0DD4D1B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6.3×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715" w:type="dxa"/>
            <w:tcBorders>
              <w:bottom w:val="nil"/>
            </w:tcBorders>
          </w:tcPr>
          <w:p w14:paraId="387F1CD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5F48EB" w:rsidRPr="00B53BAC" w14:paraId="484F63D4" w14:textId="77777777" w:rsidTr="00DE04FA">
        <w:trPr>
          <w:trHeight w:val="485"/>
          <w:jc w:val="center"/>
        </w:trPr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7053AF7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7ED460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DA63B9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6D4A06F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Multimeric DNA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BF9572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790E93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Si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D4F43A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4E3871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4.8×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57C1FE8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5F48EB" w:rsidRPr="00B53BAC" w14:paraId="4F6F8D9E" w14:textId="77777777" w:rsidTr="00585792">
        <w:trPr>
          <w:trHeight w:val="836"/>
          <w:jc w:val="center"/>
        </w:trPr>
        <w:tc>
          <w:tcPr>
            <w:tcW w:w="2217" w:type="dxa"/>
            <w:tcBorders>
              <w:bottom w:val="nil"/>
            </w:tcBorders>
          </w:tcPr>
          <w:p w14:paraId="28B5987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Pyrococcus</w:t>
            </w:r>
            <w:proofErr w:type="spellEnd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bookmarkStart w:id="4" w:name="OLE_LINK1"/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furiosus</w:t>
            </w:r>
            <w:bookmarkEnd w:id="4"/>
            <w:proofErr w:type="spellEnd"/>
          </w:p>
        </w:tc>
        <w:tc>
          <w:tcPr>
            <w:tcW w:w="567" w:type="dxa"/>
            <w:tcBorders>
              <w:bottom w:val="nil"/>
            </w:tcBorders>
          </w:tcPr>
          <w:p w14:paraId="59A75FB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559" w:type="dxa"/>
            <w:tcBorders>
              <w:bottom w:val="nil"/>
            </w:tcBorders>
          </w:tcPr>
          <w:p w14:paraId="050F5F00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</w:t>
            </w:r>
          </w:p>
          <w:p w14:paraId="39BC37F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combination</w:t>
            </w:r>
          </w:p>
        </w:tc>
        <w:tc>
          <w:tcPr>
            <w:tcW w:w="1327" w:type="dxa"/>
            <w:tcBorders>
              <w:bottom w:val="nil"/>
            </w:tcBorders>
          </w:tcPr>
          <w:p w14:paraId="04BC356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, BAC, or linear DNA</w:t>
            </w:r>
          </w:p>
        </w:tc>
        <w:tc>
          <w:tcPr>
            <w:tcW w:w="1890" w:type="dxa"/>
            <w:tcBorders>
              <w:bottom w:val="nil"/>
            </w:tcBorders>
          </w:tcPr>
          <w:p w14:paraId="4359AA7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atural competence</w:t>
            </w:r>
          </w:p>
        </w:tc>
        <w:tc>
          <w:tcPr>
            <w:tcW w:w="1345" w:type="dxa"/>
            <w:tcBorders>
              <w:bottom w:val="nil"/>
            </w:tcBorders>
          </w:tcPr>
          <w:p w14:paraId="61EDE00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1260" w:type="dxa"/>
            <w:tcBorders>
              <w:bottom w:val="nil"/>
            </w:tcBorders>
          </w:tcPr>
          <w:p w14:paraId="7DB8B1A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, 6MP</w:t>
            </w:r>
          </w:p>
        </w:tc>
        <w:tc>
          <w:tcPr>
            <w:tcW w:w="2160" w:type="dxa"/>
            <w:tcBorders>
              <w:bottom w:val="nil"/>
            </w:tcBorders>
          </w:tcPr>
          <w:p w14:paraId="3185361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-</w:t>
            </w: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</w:p>
        </w:tc>
        <w:tc>
          <w:tcPr>
            <w:tcW w:w="1715" w:type="dxa"/>
            <w:tcBorders>
              <w:bottom w:val="nil"/>
            </w:tcBorders>
          </w:tcPr>
          <w:p w14:paraId="5E787D66" w14:textId="0ABFACD1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XBzY29tYjwvQXV0aG9yPjxZZWFyPjIwMTE8L1llYXI+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XBzY29tYjwvQXV0aG9yPjxZZWFyPjIwMTE8L1llYXI+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3-5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 xml:space="preserve"> </w:t>
            </w:r>
          </w:p>
        </w:tc>
      </w:tr>
      <w:tr w:rsidR="005F48EB" w:rsidRPr="00B53BAC" w14:paraId="1BC309E8" w14:textId="77777777" w:rsidTr="00585792">
        <w:trPr>
          <w:trHeight w:val="693"/>
          <w:jc w:val="center"/>
        </w:trPr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0598BEE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FDFF82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4013B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5B42012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E32A6D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atural competence, heat shock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4838052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Si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82ADB6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F309CC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56FBFA6D" w14:textId="2AB5F23D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XYWVnZTwvQXV0aG9yPjxZZWFyPjIwMTA8L1llYXI+PFJl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XYWVnZTwvQXV0aG9yPjxZZWFyPjIwMTA8L1llYXI+PFJl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6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695B7D8A" w14:textId="77777777" w:rsidTr="00DE04FA">
        <w:trPr>
          <w:trHeight w:val="638"/>
          <w:jc w:val="center"/>
        </w:trPr>
        <w:tc>
          <w:tcPr>
            <w:tcW w:w="2217" w:type="dxa"/>
            <w:tcBorders>
              <w:bottom w:val="nil"/>
            </w:tcBorders>
          </w:tcPr>
          <w:p w14:paraId="245FC8B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Sulfolobus </w:t>
            </w: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acidocaldarius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</w:tcPr>
          <w:p w14:paraId="09A51B7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559" w:type="dxa"/>
            <w:tcBorders>
              <w:bottom w:val="nil"/>
            </w:tcBorders>
          </w:tcPr>
          <w:p w14:paraId="1E1B29B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</w:t>
            </w:r>
          </w:p>
          <w:p w14:paraId="131B9BD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combination</w:t>
            </w:r>
          </w:p>
        </w:tc>
        <w:tc>
          <w:tcPr>
            <w:tcW w:w="1327" w:type="dxa"/>
            <w:tcBorders>
              <w:bottom w:val="nil"/>
            </w:tcBorders>
          </w:tcPr>
          <w:p w14:paraId="2536121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 or linear DNA</w:t>
            </w:r>
          </w:p>
        </w:tc>
        <w:tc>
          <w:tcPr>
            <w:tcW w:w="1890" w:type="dxa"/>
            <w:tcBorders>
              <w:bottom w:val="nil"/>
            </w:tcBorders>
          </w:tcPr>
          <w:p w14:paraId="2661FDA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bottom w:val="nil"/>
            </w:tcBorders>
          </w:tcPr>
          <w:p w14:paraId="184C2FE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3DD69B0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</w:t>
            </w:r>
          </w:p>
        </w:tc>
        <w:tc>
          <w:tcPr>
            <w:tcW w:w="2160" w:type="dxa"/>
            <w:tcBorders>
              <w:bottom w:val="nil"/>
            </w:tcBorders>
          </w:tcPr>
          <w:p w14:paraId="6D05CA1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3-</w:t>
            </w: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  <w:tcBorders>
              <w:bottom w:val="nil"/>
            </w:tcBorders>
          </w:tcPr>
          <w:p w14:paraId="12267B79" w14:textId="347AA2FD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WtvZnNreTwvQXV0aG9yPjxZZWFyPjIwMTE8L1llYXI+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WtvZnNreTwvQXV0aG9yPjxZZWFyPjIwMTE8L1llYXI+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7-9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1C7A69E1" w14:textId="77777777" w:rsidTr="00DE04FA">
        <w:trPr>
          <w:trHeight w:val="630"/>
          <w:jc w:val="center"/>
        </w:trPr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75EBF3E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7F86D1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07DB73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41E9905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852522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4925D2F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Agm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B1B4E2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1923B1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OLE_LINK2"/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-</w:t>
            </w: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bookmarkEnd w:id="5"/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11F26E34" w14:textId="376E9CB1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ZXJrbmVyPC9BdXRob3I+PFllYXI+MjAwNzwvWWVhcj48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CZXJrbmVyPC9BdXRob3I+PFllYXI+MjAwNzwvWWVhcj48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9,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210D9289" w14:textId="77777777" w:rsidTr="00DE04FA">
        <w:trPr>
          <w:trHeight w:val="710"/>
          <w:jc w:val="center"/>
        </w:trPr>
        <w:tc>
          <w:tcPr>
            <w:tcW w:w="2217" w:type="dxa"/>
            <w:tcBorders>
              <w:bottom w:val="nil"/>
            </w:tcBorders>
          </w:tcPr>
          <w:p w14:paraId="1F3C9DE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Sulfolobus </w:t>
            </w: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islandicus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</w:tcPr>
          <w:p w14:paraId="738367F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559" w:type="dxa"/>
            <w:tcBorders>
              <w:bottom w:val="nil"/>
            </w:tcBorders>
          </w:tcPr>
          <w:p w14:paraId="1339150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 recombination</w:t>
            </w:r>
          </w:p>
        </w:tc>
        <w:tc>
          <w:tcPr>
            <w:tcW w:w="1327" w:type="dxa"/>
            <w:tcBorders>
              <w:bottom w:val="nil"/>
            </w:tcBorders>
          </w:tcPr>
          <w:p w14:paraId="0FE959C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 or linear DNA</w:t>
            </w:r>
          </w:p>
        </w:tc>
        <w:tc>
          <w:tcPr>
            <w:tcW w:w="1890" w:type="dxa"/>
            <w:tcBorders>
              <w:bottom w:val="nil"/>
            </w:tcBorders>
          </w:tcPr>
          <w:p w14:paraId="0626212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bottom w:val="nil"/>
            </w:tcBorders>
          </w:tcPr>
          <w:p w14:paraId="7FD1AFC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Sim,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Agm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2A5229E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</w:t>
            </w:r>
          </w:p>
        </w:tc>
        <w:tc>
          <w:tcPr>
            <w:tcW w:w="2160" w:type="dxa"/>
            <w:tcBorders>
              <w:bottom w:val="nil"/>
            </w:tcBorders>
          </w:tcPr>
          <w:p w14:paraId="2D1D97D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715" w:type="dxa"/>
            <w:tcBorders>
              <w:bottom w:val="nil"/>
            </w:tcBorders>
          </w:tcPr>
          <w:p w14:paraId="63572404" w14:textId="4D5D6A54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ZW5nPC9BdXRob3I+PFllYXI+MjAwOTwvWWVhcj48UmVj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ZW5nPC9BdXRob3I+PFllYXI+MjAwOTwvWWVhcj48UmVj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1-14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4D0BADCE" w14:textId="77777777" w:rsidTr="00DE04FA">
        <w:trPr>
          <w:trHeight w:val="630"/>
          <w:jc w:val="center"/>
        </w:trPr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20BB468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8D315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AB767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06ED214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2227D6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031DCB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Sim, 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Agm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3EDDA4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6DCE38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-</w:t>
            </w: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5310F81F" w14:textId="2FF7D0A9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ZW5nPC9BdXRob3I+PFllYXI+MjAwOTwvWWVhcj48UmVj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EZW5nPC9BdXRob3I+PFllYXI+MjAwOTwvWWVhcj48UmVj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1,13-15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59B0F3AC" w14:textId="77777777" w:rsidTr="00DE04FA">
        <w:trPr>
          <w:trHeight w:val="683"/>
          <w:jc w:val="center"/>
        </w:trPr>
        <w:tc>
          <w:tcPr>
            <w:tcW w:w="2217" w:type="dxa"/>
            <w:tcBorders>
              <w:bottom w:val="nil"/>
            </w:tcBorders>
          </w:tcPr>
          <w:p w14:paraId="54178AE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Sulfolobus </w:t>
            </w: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solfataricus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</w:tcPr>
          <w:p w14:paraId="2639B72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559" w:type="dxa"/>
            <w:tcBorders>
              <w:bottom w:val="nil"/>
            </w:tcBorders>
          </w:tcPr>
          <w:p w14:paraId="0F346C8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</w:t>
            </w:r>
          </w:p>
          <w:p w14:paraId="693509B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combination</w:t>
            </w:r>
          </w:p>
        </w:tc>
        <w:tc>
          <w:tcPr>
            <w:tcW w:w="1327" w:type="dxa"/>
            <w:tcBorders>
              <w:bottom w:val="nil"/>
            </w:tcBorders>
          </w:tcPr>
          <w:p w14:paraId="32C320B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 or linear DNA</w:t>
            </w:r>
          </w:p>
        </w:tc>
        <w:tc>
          <w:tcPr>
            <w:tcW w:w="1890" w:type="dxa"/>
            <w:tcBorders>
              <w:bottom w:val="nil"/>
            </w:tcBorders>
          </w:tcPr>
          <w:p w14:paraId="02CB5897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bottom w:val="nil"/>
            </w:tcBorders>
          </w:tcPr>
          <w:p w14:paraId="4E12443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Lactose, 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14:paraId="2DD0B88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60" w:type="dxa"/>
            <w:tcBorders>
              <w:bottom w:val="nil"/>
            </w:tcBorders>
          </w:tcPr>
          <w:p w14:paraId="3B43A76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715" w:type="dxa"/>
            <w:tcBorders>
              <w:bottom w:val="nil"/>
            </w:tcBorders>
          </w:tcPr>
          <w:p w14:paraId="2D7AC3A9" w14:textId="17B8A105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Xb3J0aGluZ3RvbjwvQXV0aG9yPjxZZWFyPjIwMDM8L1ll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Xb3J0aGluZ3RvbjwvQXV0aG9yPjxZZWFyPjIwMDM8L1ll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6,17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6E364055" w14:textId="77777777" w:rsidTr="00DE04FA">
        <w:trPr>
          <w:trHeight w:val="1134"/>
          <w:jc w:val="center"/>
        </w:trPr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7481000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3EBC22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683F3F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1F32FB2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1D92E3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Electroporation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03CF4FF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 xml:space="preserve">Lactose, butanol/benzyl alcohol, 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HygB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3BC25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69AC3D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>-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5A579D31" w14:textId="3157DBD2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YW5uaW88L0F1dGhvcj48WWVhcj4xOTk4PC9ZZWFyPjxS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DYW5uaW88L0F1dGhvcj48WWVhcj4xOTk4PC9ZZWFyPjxS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8-2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0787F632" w14:textId="77777777" w:rsidTr="00DE04FA">
        <w:trPr>
          <w:trHeight w:val="719"/>
          <w:jc w:val="center"/>
        </w:trPr>
        <w:tc>
          <w:tcPr>
            <w:tcW w:w="2217" w:type="dxa"/>
            <w:tcBorders>
              <w:bottom w:val="nil"/>
            </w:tcBorders>
          </w:tcPr>
          <w:p w14:paraId="324EED6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Thermococcus kodakarensis</w:t>
            </w:r>
          </w:p>
        </w:tc>
        <w:tc>
          <w:tcPr>
            <w:tcW w:w="567" w:type="dxa"/>
            <w:tcBorders>
              <w:bottom w:val="nil"/>
            </w:tcBorders>
          </w:tcPr>
          <w:p w14:paraId="18F71B7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559" w:type="dxa"/>
            <w:tcBorders>
              <w:bottom w:val="nil"/>
            </w:tcBorders>
          </w:tcPr>
          <w:p w14:paraId="5AE60FF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</w:t>
            </w:r>
          </w:p>
          <w:p w14:paraId="46FEEE6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combination</w:t>
            </w:r>
          </w:p>
        </w:tc>
        <w:tc>
          <w:tcPr>
            <w:tcW w:w="1327" w:type="dxa"/>
            <w:tcBorders>
              <w:bottom w:val="nil"/>
            </w:tcBorders>
          </w:tcPr>
          <w:p w14:paraId="3D0D2C2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 or linear DNA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3D62BCB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atural competence, CaCl</w:t>
            </w:r>
            <w:r w:rsidRPr="00B53BA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 xml:space="preserve"> +heat shock</w:t>
            </w:r>
          </w:p>
        </w:tc>
        <w:tc>
          <w:tcPr>
            <w:tcW w:w="1345" w:type="dxa"/>
            <w:tcBorders>
              <w:bottom w:val="nil"/>
            </w:tcBorders>
          </w:tcPr>
          <w:p w14:paraId="0FEF74D5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Ura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  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Trp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Sim</w:t>
            </w:r>
          </w:p>
        </w:tc>
        <w:tc>
          <w:tcPr>
            <w:tcW w:w="1260" w:type="dxa"/>
            <w:tcBorders>
              <w:bottom w:val="nil"/>
            </w:tcBorders>
          </w:tcPr>
          <w:p w14:paraId="7061BE8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, 6MP</w:t>
            </w:r>
          </w:p>
        </w:tc>
        <w:tc>
          <w:tcPr>
            <w:tcW w:w="2160" w:type="dxa"/>
            <w:tcBorders>
              <w:bottom w:val="nil"/>
            </w:tcBorders>
          </w:tcPr>
          <w:p w14:paraId="70D664BB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B53BAC">
              <w:rPr>
                <w:rFonts w:ascii="Times New Roman" w:hAnsi="Times New Roman" w:cs="Times New Roman"/>
                <w:sz w:val="22"/>
              </w:rPr>
              <w:t>-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  <w:tcBorders>
              <w:bottom w:val="nil"/>
            </w:tcBorders>
          </w:tcPr>
          <w:p w14:paraId="6BE33C2A" w14:textId="367614E8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XRvPC9BdXRob3I+PFllYXI+MjAwMzwvWWVhcj48UmVj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XRvPC9BdXRob3I+PFllYXI+MjAwMzwvWWVhcj48UmVj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1-24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10975A10" w14:textId="77777777" w:rsidTr="00DE04FA">
        <w:trPr>
          <w:trHeight w:val="513"/>
          <w:jc w:val="center"/>
        </w:trPr>
        <w:tc>
          <w:tcPr>
            <w:tcW w:w="2217" w:type="dxa"/>
            <w:tcBorders>
              <w:top w:val="nil"/>
            </w:tcBorders>
          </w:tcPr>
          <w:p w14:paraId="05FC950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5EE4EF0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25730C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</w:tcBorders>
          </w:tcPr>
          <w:p w14:paraId="45F6B867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  <w:tcBorders>
              <w:top w:val="nil"/>
            </w:tcBorders>
          </w:tcPr>
          <w:p w14:paraId="250D2228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14:paraId="03E4311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Trp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Mev,   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Agm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14:paraId="643C5A6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7A64345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0</w:t>
            </w:r>
            <w:r w:rsidRPr="00B53BAC">
              <w:rPr>
                <w:rFonts w:ascii="Times New Roman" w:hAnsi="Times New Roman" w:cs="Times New Roman"/>
                <w:sz w:val="22"/>
              </w:rPr>
              <w:t>-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  <w:tcBorders>
              <w:top w:val="nil"/>
            </w:tcBorders>
          </w:tcPr>
          <w:p w14:paraId="71381C02" w14:textId="5632C2AC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W50YW5nZWxvPC9BdXRob3I+PFllYXI+MjAwODwvWWVh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TYW50YW5nZWxvPC9BdXRob3I+PFllYXI+MjAwODwvWWVh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4,25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6F165C65" w14:textId="77777777" w:rsidTr="00DE04FA">
        <w:trPr>
          <w:trHeight w:val="863"/>
          <w:jc w:val="center"/>
        </w:trPr>
        <w:tc>
          <w:tcPr>
            <w:tcW w:w="2217" w:type="dxa"/>
            <w:tcBorders>
              <w:top w:val="nil"/>
            </w:tcBorders>
          </w:tcPr>
          <w:p w14:paraId="1966C97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i/>
                <w:iCs/>
                <w:color w:val="FF0000"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74CAAA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33BDE9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Replicating vector</w:t>
            </w:r>
          </w:p>
        </w:tc>
        <w:tc>
          <w:tcPr>
            <w:tcW w:w="1327" w:type="dxa"/>
            <w:tcBorders>
              <w:top w:val="nil"/>
            </w:tcBorders>
          </w:tcPr>
          <w:p w14:paraId="5AD77F2E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Multimeric DNA</w:t>
            </w:r>
          </w:p>
        </w:tc>
        <w:tc>
          <w:tcPr>
            <w:tcW w:w="1890" w:type="dxa"/>
            <w:tcBorders>
              <w:top w:val="nil"/>
            </w:tcBorders>
          </w:tcPr>
          <w:p w14:paraId="1836DB42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atural competence, CaCl</w:t>
            </w:r>
            <w:r w:rsidRPr="00B53BA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 xml:space="preserve"> +heat shock</w:t>
            </w:r>
          </w:p>
        </w:tc>
        <w:tc>
          <w:tcPr>
            <w:tcW w:w="1345" w:type="dxa"/>
            <w:tcBorders>
              <w:top w:val="nil"/>
            </w:tcBorders>
          </w:tcPr>
          <w:p w14:paraId="0B863AC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Mev</w:t>
            </w:r>
            <w:proofErr w:type="spellEnd"/>
            <w:r w:rsidRPr="00B53BAC">
              <w:rPr>
                <w:rFonts w:ascii="Times New Roman" w:hAnsi="Times New Roman" w:cs="Times New Roman"/>
                <w:sz w:val="22"/>
              </w:rPr>
              <w:t>, -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Agm</w:t>
            </w:r>
            <w:proofErr w:type="spellEnd"/>
          </w:p>
        </w:tc>
        <w:tc>
          <w:tcPr>
            <w:tcW w:w="1260" w:type="dxa"/>
            <w:tcBorders>
              <w:top w:val="nil"/>
            </w:tcBorders>
          </w:tcPr>
          <w:p w14:paraId="3788FEC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1DA27A5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3×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  <w:tcBorders>
              <w:top w:val="nil"/>
            </w:tcBorders>
          </w:tcPr>
          <w:p w14:paraId="7D3B82D0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5F48EB" w:rsidRPr="00B53BAC" w14:paraId="38EC19F8" w14:textId="77777777" w:rsidTr="00DE04FA">
        <w:trPr>
          <w:trHeight w:val="368"/>
          <w:jc w:val="center"/>
        </w:trPr>
        <w:tc>
          <w:tcPr>
            <w:tcW w:w="2217" w:type="dxa"/>
          </w:tcPr>
          <w:p w14:paraId="47E3923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Thermococcus </w:t>
            </w: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barophilus</w:t>
            </w:r>
            <w:proofErr w:type="spellEnd"/>
          </w:p>
        </w:tc>
        <w:tc>
          <w:tcPr>
            <w:tcW w:w="567" w:type="dxa"/>
          </w:tcPr>
          <w:p w14:paraId="006C3341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559" w:type="dxa"/>
          </w:tcPr>
          <w:p w14:paraId="51F6E2B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 recombination</w:t>
            </w:r>
          </w:p>
        </w:tc>
        <w:tc>
          <w:tcPr>
            <w:tcW w:w="1327" w:type="dxa"/>
          </w:tcPr>
          <w:p w14:paraId="076520E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</w:tcPr>
          <w:p w14:paraId="4DAB7A8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eat shock</w:t>
            </w:r>
          </w:p>
        </w:tc>
        <w:tc>
          <w:tcPr>
            <w:tcW w:w="1345" w:type="dxa"/>
          </w:tcPr>
          <w:p w14:paraId="46898E7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Sim</w:t>
            </w:r>
          </w:p>
        </w:tc>
        <w:tc>
          <w:tcPr>
            <w:tcW w:w="1260" w:type="dxa"/>
          </w:tcPr>
          <w:p w14:paraId="262B9F9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5FOA</w:t>
            </w:r>
          </w:p>
        </w:tc>
        <w:tc>
          <w:tcPr>
            <w:tcW w:w="2160" w:type="dxa"/>
          </w:tcPr>
          <w:p w14:paraId="7295F8F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15" w:type="dxa"/>
          </w:tcPr>
          <w:p w14:paraId="7E7DBDED" w14:textId="553CC23D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UaGllbDwvQXV0aG9yPjxZZWFyPjIwMTQ8L1llYXI+PFJl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LiBFbnZpcm9uLk1pY3JvYmlvbC48L2Z1bGwtdGl0bGU+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UaGllbDwvQXV0aG9yPjxZZWFyPjIwMTQ8L1llYXI+PFJl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</w:fldData>
              </w:fldCha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6,27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7DF6E6AD" w14:textId="77777777" w:rsidTr="00DE04FA">
        <w:trPr>
          <w:trHeight w:val="539"/>
          <w:jc w:val="center"/>
        </w:trPr>
        <w:tc>
          <w:tcPr>
            <w:tcW w:w="2217" w:type="dxa"/>
          </w:tcPr>
          <w:p w14:paraId="54AD161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 xml:space="preserve">Thermococcus </w:t>
            </w:r>
            <w:bookmarkStart w:id="6" w:name="OLE_LINK4"/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onnurineus</w:t>
            </w:r>
            <w:bookmarkEnd w:id="6"/>
            <w:proofErr w:type="spellEnd"/>
          </w:p>
        </w:tc>
        <w:tc>
          <w:tcPr>
            <w:tcW w:w="567" w:type="dxa"/>
          </w:tcPr>
          <w:p w14:paraId="0F351F6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559" w:type="dxa"/>
          </w:tcPr>
          <w:p w14:paraId="0402DBA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 recombination</w:t>
            </w:r>
          </w:p>
        </w:tc>
        <w:tc>
          <w:tcPr>
            <w:tcW w:w="1327" w:type="dxa"/>
          </w:tcPr>
          <w:p w14:paraId="7CB2888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Plasmid</w:t>
            </w:r>
          </w:p>
        </w:tc>
        <w:tc>
          <w:tcPr>
            <w:tcW w:w="1890" w:type="dxa"/>
          </w:tcPr>
          <w:p w14:paraId="682DDACC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CaCl</w:t>
            </w:r>
            <w:r w:rsidRPr="00B53BA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B53BAC">
              <w:rPr>
                <w:rFonts w:ascii="Times New Roman" w:hAnsi="Times New Roman" w:cs="Times New Roman"/>
                <w:sz w:val="22"/>
              </w:rPr>
              <w:t xml:space="preserve"> +heat shock</w:t>
            </w:r>
          </w:p>
        </w:tc>
        <w:tc>
          <w:tcPr>
            <w:tcW w:w="1345" w:type="dxa"/>
          </w:tcPr>
          <w:p w14:paraId="422F9FE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Sim</w:t>
            </w:r>
          </w:p>
        </w:tc>
        <w:tc>
          <w:tcPr>
            <w:tcW w:w="1260" w:type="dxa"/>
          </w:tcPr>
          <w:p w14:paraId="3816019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60" w:type="dxa"/>
          </w:tcPr>
          <w:p w14:paraId="3F47B8D3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1715" w:type="dxa"/>
          </w:tcPr>
          <w:p w14:paraId="3D8A4E9E" w14:textId="572AA0D6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Kim&lt;/Author&gt;&lt;Year&gt;2013&lt;/Year&gt;&lt;RecNum&gt;823&lt;/RecNum&gt;&lt;DisplayText&gt;28&lt;/DisplayText&gt;&lt;record&gt;&lt;rec-number&gt;823&lt;/rec-number&gt;&lt;foreign-keys&gt;&lt;key app="EN" db-id="5ps2v20s3frd5re9tw8525pm25frep5f9swz" timestamp="1541754994"&gt;823&lt;/key&gt;&lt;/foreign-keys&gt;&lt;ref-type name="Journal Article"&gt;17&lt;/ref-type&gt;&lt;contributors&gt;&lt;authors&gt;&lt;author&gt;Kim, Min-Sik&lt;/author&gt;&lt;author&gt;Bae, Seung Seob&lt;/author&gt;&lt;author&gt;Kim, Yun Jae&lt;/author&gt;&lt;author&gt;Kim, Tae Wan&lt;/author&gt;&lt;author&gt;Lim, Jae Kyu&lt;/author&gt;&lt;author&gt;Lee, Seong Hyuk&lt;/author&gt;&lt;author&gt;Choi, Ae Ran&lt;/author&gt;&lt;author&gt;Jeon, Jeong Ho&lt;/author&gt;&lt;author&gt;Lee, Jung-Hyun&lt;/author&gt;&lt;author&gt;Lee, Hyun Sook&lt;/author&gt;&lt;author&gt;Kang, Sung Gyun&lt;/author&gt;&lt;/authors&gt;&lt;/contributors&gt;&lt;titles&gt;&lt;title&gt;&lt;style face="normal" font="default" size="100%"&gt;CO-dependent H&lt;/style&gt;&lt;style face="subscript" font="default" size="100%"&gt;2&lt;/style&gt;&lt;style face="normal" font="default" size="100%"&gt; production by genetically engineered &lt;/style&gt;&lt;style face="italic" font="default" size="100%"&gt;Thermococcus onnurineus&lt;/style&gt;&lt;style face="normal" font="default" size="100%"&gt; NA1&lt;/style&gt;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2048-2053&lt;/pages&gt;&lt;volume&gt;79&lt;/volume&gt;&lt;number&gt;6&lt;/number&gt;&lt;dates&gt;&lt;year&gt;2013&lt;/year&gt;&lt;/dates&gt;&lt;urls&gt;&lt;related-urls&gt;&lt;url&gt;&lt;style face="underline" font="default" size="100%"&gt;https://aem.asm.org/content/aem/79/6/2048.full.pdf&lt;/style&gt;&lt;/url&gt;&lt;/related-urls&gt;&lt;/urls&gt;&lt;electronic-resource-num&gt;10.1128/aem.03298-12&lt;/electronic-resource-num&gt;&lt;/record&gt;&lt;/Cite&gt;&lt;/EndNote&gt;</w:instrTex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8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  <w:tr w:rsidR="005F48EB" w:rsidRPr="00B53BAC" w14:paraId="65C90189" w14:textId="77777777" w:rsidTr="00DE04FA">
        <w:trPr>
          <w:trHeight w:val="530"/>
          <w:jc w:val="center"/>
        </w:trPr>
        <w:tc>
          <w:tcPr>
            <w:tcW w:w="2217" w:type="dxa"/>
          </w:tcPr>
          <w:p w14:paraId="03FC6E8A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53BAC">
              <w:rPr>
                <w:rFonts w:ascii="Times New Roman" w:hAnsi="Times New Roman" w:cs="Times New Roman"/>
                <w:i/>
                <w:iCs/>
                <w:sz w:val="22"/>
              </w:rPr>
              <w:t>M</w:t>
            </w:r>
            <w:r w:rsidRPr="00B53BAC">
              <w:rPr>
                <w:rFonts w:ascii="Times New Roman" w:hAnsi="Times New Roman" w:cs="Times New Roman"/>
                <w:bCs/>
                <w:i/>
                <w:iCs/>
                <w:sz w:val="22"/>
              </w:rPr>
              <w:t>ethanocaldococcus</w:t>
            </w:r>
            <w:proofErr w:type="spellEnd"/>
            <w:r w:rsidRPr="00B53BAC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 </w:t>
            </w:r>
            <w:proofErr w:type="spellStart"/>
            <w:r w:rsidRPr="00B53BAC">
              <w:rPr>
                <w:rFonts w:ascii="Times New Roman" w:hAnsi="Times New Roman" w:cs="Times New Roman"/>
                <w:bCs/>
                <w:i/>
                <w:iCs/>
                <w:sz w:val="22"/>
              </w:rPr>
              <w:t>jannaschii</w:t>
            </w:r>
            <w:proofErr w:type="spellEnd"/>
          </w:p>
        </w:tc>
        <w:tc>
          <w:tcPr>
            <w:tcW w:w="567" w:type="dxa"/>
          </w:tcPr>
          <w:p w14:paraId="062968F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559" w:type="dxa"/>
          </w:tcPr>
          <w:p w14:paraId="7DADAF56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omologous recombination</w:t>
            </w:r>
          </w:p>
        </w:tc>
        <w:tc>
          <w:tcPr>
            <w:tcW w:w="1327" w:type="dxa"/>
          </w:tcPr>
          <w:p w14:paraId="0B2C78FF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Linear plasmid</w:t>
            </w:r>
          </w:p>
        </w:tc>
        <w:tc>
          <w:tcPr>
            <w:tcW w:w="1890" w:type="dxa"/>
          </w:tcPr>
          <w:p w14:paraId="442A80C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Heat shock</w:t>
            </w:r>
          </w:p>
        </w:tc>
        <w:tc>
          <w:tcPr>
            <w:tcW w:w="1345" w:type="dxa"/>
          </w:tcPr>
          <w:p w14:paraId="2D9AA689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 xml:space="preserve">Sim, </w:t>
            </w:r>
            <w:proofErr w:type="spellStart"/>
            <w:r w:rsidRPr="00B53BAC">
              <w:rPr>
                <w:rFonts w:ascii="Times New Roman" w:hAnsi="Times New Roman" w:cs="Times New Roman"/>
                <w:sz w:val="22"/>
              </w:rPr>
              <w:t>Mev</w:t>
            </w:r>
            <w:proofErr w:type="spellEnd"/>
          </w:p>
        </w:tc>
        <w:tc>
          <w:tcPr>
            <w:tcW w:w="1260" w:type="dxa"/>
          </w:tcPr>
          <w:p w14:paraId="20F3AC9D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160" w:type="dxa"/>
          </w:tcPr>
          <w:p w14:paraId="3F31CA84" w14:textId="77777777" w:rsidR="005F48EB" w:rsidRPr="00B53BAC" w:rsidRDefault="005F48EB" w:rsidP="00DE04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53BAC">
              <w:rPr>
                <w:rFonts w:ascii="Times New Roman" w:hAnsi="Times New Roman" w:cs="Times New Roman"/>
                <w:sz w:val="22"/>
              </w:rPr>
              <w:t>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B53BAC">
              <w:rPr>
                <w:rFonts w:ascii="Times New Roman" w:hAnsi="Times New Roman" w:cs="Times New Roman"/>
                <w:sz w:val="22"/>
              </w:rPr>
              <w:t>-10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715" w:type="dxa"/>
          </w:tcPr>
          <w:p w14:paraId="74330EBB" w14:textId="54B23699" w:rsidR="005F48EB" w:rsidRPr="00B53BAC" w:rsidRDefault="005F48EB" w:rsidP="00E6693B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Susanti&lt;/Author&gt;&lt;Year&gt;2019&lt;/Year&gt;&lt;RecNum&gt;1032&lt;/RecNum&gt;&lt;DisplayText&gt;29&lt;/DisplayText&gt;&lt;record&gt;&lt;rec-number&gt;71&lt;/rec-number&gt;&lt;foreign-keys&gt;&lt;key app="EN" db-id="fvfzpt9t6t0psaevvsjxzramswwwxa2eda5x" timestamp="1574907903"&gt;71&lt;/key&gt;&lt;/foreign-keys&gt;&lt;ref-type name="Journal Article"&gt;17&lt;/ref-type&gt;&lt;contributors&gt;&lt;authors&gt;&lt;author&gt;Susanti, Dwi&lt;/author&gt;&lt;author&gt;Frazier, Mary C.&lt;/author&gt;&lt;author&gt;Mukhopadhyay, Biswarup&lt;/author&gt;&lt;/authors&gt;&lt;/contributors&gt;&lt;titles&gt;&lt;title&gt;&lt;style face="normal" font="default" size="100%"&gt;A genetic system for &lt;/style&gt;&lt;style face="italic" font="default" size="100%"&gt;Methanocaldococcus jannaschii&lt;/style&gt;&lt;style face="normal" font="default" size="100%"&gt;: An evolutionary deeply rooted hyperthermophilic methanarchaeon&lt;/style&gt;&lt;/title&gt;&lt;secondary-title&gt;Front. Microbiol.&lt;/secondary-title&gt;&lt;/titles&gt;&lt;periodical&gt;&lt;full-title&gt;Front. Microbiol.&lt;/full-title&gt;&lt;/periodical&gt;&lt;pages&gt;1256&lt;/pages&gt;&lt;volume&gt;10&lt;/volume&gt;&lt;dates&gt;&lt;year&gt;2019&lt;/year&gt;&lt;/dates&gt;&lt;isbn&gt;1664-302X&lt;/isbn&gt;&lt;urls&gt;&lt;/urls&gt;&lt;electronic-resource-num&gt;10.3389/fmicb.2019.01256&lt;/electronic-resource-num&gt;&lt;/record&gt;&lt;/Cite&gt;&lt;/EndNote&gt;</w:instrTex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29</w:t>
            </w:r>
            <w:r w:rsidRPr="00B53BAC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</w:tr>
    </w:tbl>
    <w:p w14:paraId="6B4CCA4C" w14:textId="77777777" w:rsidR="005F48EB" w:rsidRPr="00B53BAC" w:rsidRDefault="005F48EB" w:rsidP="005F48EB">
      <w:pPr>
        <w:widowControl/>
        <w:ind w:left="11" w:right="57" w:hanging="11"/>
        <w:jc w:val="left"/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0"/>
          <w:szCs w:val="20"/>
        </w:rPr>
        <w:t xml:space="preserve">NR, not reported; BAC, bacterial artificial chromosome; 5FOA, 5-fluoroorotic acid; 6MP, 6-methylpurine; </w:t>
      </w:r>
      <w:proofErr w:type="spellStart"/>
      <w:r w:rsidRPr="00B53BAC">
        <w:rPr>
          <w:rFonts w:ascii="Times New Roman" w:hAnsi="Times New Roman" w:cs="Times New Roman"/>
          <w:sz w:val="20"/>
          <w:szCs w:val="20"/>
        </w:rPr>
        <w:t>Agm</w:t>
      </w:r>
      <w:proofErr w:type="spellEnd"/>
      <w:r w:rsidRPr="00B53BAC">
        <w:rPr>
          <w:rFonts w:ascii="Times New Roman" w:hAnsi="Times New Roman" w:cs="Times New Roman"/>
          <w:sz w:val="20"/>
          <w:szCs w:val="20"/>
        </w:rPr>
        <w:t xml:space="preserve">, agmatine; </w:t>
      </w:r>
      <w:proofErr w:type="spellStart"/>
      <w:r w:rsidRPr="00B53BAC">
        <w:rPr>
          <w:rFonts w:ascii="Times New Roman" w:hAnsi="Times New Roman" w:cs="Times New Roman"/>
          <w:sz w:val="20"/>
          <w:szCs w:val="20"/>
        </w:rPr>
        <w:t>Mev</w:t>
      </w:r>
      <w:proofErr w:type="spellEnd"/>
      <w:r w:rsidRPr="00B53BAC">
        <w:rPr>
          <w:rFonts w:ascii="Times New Roman" w:hAnsi="Times New Roman" w:cs="Times New Roman"/>
          <w:sz w:val="20"/>
          <w:szCs w:val="20"/>
        </w:rPr>
        <w:t xml:space="preserve">, mevinolin; Sim, simvastatin; </w:t>
      </w:r>
      <w:proofErr w:type="spellStart"/>
      <w:r w:rsidRPr="00B53BAC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B53BAC">
        <w:rPr>
          <w:rFonts w:ascii="Times New Roman" w:hAnsi="Times New Roman" w:cs="Times New Roman"/>
          <w:sz w:val="20"/>
          <w:szCs w:val="20"/>
        </w:rPr>
        <w:t xml:space="preserve">, tryptophan; and </w:t>
      </w:r>
      <w:proofErr w:type="spellStart"/>
      <w:r w:rsidRPr="00B53BAC">
        <w:rPr>
          <w:rFonts w:ascii="Times New Roman" w:hAnsi="Times New Roman" w:cs="Times New Roman"/>
          <w:sz w:val="20"/>
          <w:szCs w:val="20"/>
        </w:rPr>
        <w:t>Ura</w:t>
      </w:r>
      <w:proofErr w:type="spellEnd"/>
      <w:r w:rsidRPr="00B53BAC">
        <w:rPr>
          <w:rFonts w:ascii="Times New Roman" w:hAnsi="Times New Roman" w:cs="Times New Roman"/>
          <w:sz w:val="20"/>
          <w:szCs w:val="20"/>
        </w:rPr>
        <w:t>, uracil</w:t>
      </w:r>
    </w:p>
    <w:p w14:paraId="7BF9A42A" w14:textId="77777777" w:rsidR="005F48EB" w:rsidRPr="00B53BAC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sz w:val="24"/>
          <w:szCs w:val="24"/>
        </w:rPr>
      </w:pPr>
    </w:p>
    <w:p w14:paraId="331BE874" w14:textId="77777777" w:rsidR="005F48EB" w:rsidRPr="00B53BAC" w:rsidRDefault="005F48EB" w:rsidP="005F48EB">
      <w:pPr>
        <w:widowControl/>
        <w:spacing w:line="480" w:lineRule="auto"/>
        <w:ind w:left="11" w:right="57" w:hanging="11"/>
        <w:jc w:val="left"/>
        <w:rPr>
          <w:rFonts w:ascii="Times New Roman" w:hAnsi="Times New Roman" w:cs="Times New Roman"/>
          <w:sz w:val="24"/>
          <w:szCs w:val="24"/>
        </w:rPr>
        <w:sectPr w:rsidR="005F48EB" w:rsidRPr="00B53BAC" w:rsidSect="0093449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50B17418" w14:textId="77777777" w:rsidR="005F48EB" w:rsidRPr="00B53BAC" w:rsidRDefault="005F48EB" w:rsidP="005F48EB">
      <w:pPr>
        <w:pStyle w:val="Heading1"/>
        <w:spacing w:before="0" w:line="480" w:lineRule="auto"/>
        <w:rPr>
          <w:rFonts w:cs="Times New Roman"/>
          <w:b w:val="0"/>
          <w:bCs/>
          <w:szCs w:val="21"/>
        </w:rPr>
      </w:pPr>
      <w:r w:rsidRPr="00B53BAC">
        <w:rPr>
          <w:rFonts w:cs="Times New Roman"/>
          <w:szCs w:val="24"/>
        </w:rPr>
        <w:lastRenderedPageBreak/>
        <w:t xml:space="preserve">Table </w:t>
      </w:r>
      <w:r w:rsidRPr="00B53BAC">
        <w:rPr>
          <w:rFonts w:cs="Times New Roman"/>
          <w:b w:val="0"/>
          <w:szCs w:val="24"/>
        </w:rPr>
        <w:t>S</w:t>
      </w:r>
      <w:r w:rsidRPr="00B53BAC">
        <w:rPr>
          <w:rFonts w:cs="Times New Roman"/>
          <w:szCs w:val="24"/>
        </w:rPr>
        <w:t>2. Strains and plasmids used in this study.</w:t>
      </w:r>
      <w:r w:rsidRPr="00B53BAC">
        <w:rPr>
          <w:rFonts w:cs="Times New Roman"/>
          <w:b w:val="0"/>
          <w:bCs/>
          <w:szCs w:val="21"/>
        </w:rPr>
        <w:t xml:space="preserve"> </w:t>
      </w:r>
    </w:p>
    <w:tbl>
      <w:tblPr>
        <w:tblpPr w:leftFromText="180" w:rightFromText="180" w:vertAnchor="page" w:horzAnchor="margin" w:tblpY="2431"/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5387"/>
        <w:gridCol w:w="2126"/>
      </w:tblGrid>
      <w:tr w:rsidR="005F48EB" w:rsidRPr="00B53BAC" w14:paraId="7508B163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A146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Strains or plasmids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CB21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DengXian" w:hAnsi="Times New Roman" w:cs="Times New Roman"/>
                <w:kern w:val="24"/>
                <w:szCs w:val="21"/>
              </w:rPr>
              <w:t>Genetic featur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7C8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DengXian" w:hAnsi="Times New Roman" w:cs="Times New Roman"/>
                <w:kern w:val="24"/>
                <w:szCs w:val="21"/>
              </w:rPr>
              <w:t>Source or reference</w:t>
            </w:r>
          </w:p>
        </w:tc>
      </w:tr>
      <w:tr w:rsidR="005F48EB" w:rsidRPr="00B53BAC" w14:paraId="6BEC1412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103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Strains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CBB29" w14:textId="77777777" w:rsidR="005F48EB" w:rsidRPr="00B53BAC" w:rsidRDefault="005F48EB" w:rsidP="00DE04FA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5020A" w14:textId="77777777" w:rsidR="005F48EB" w:rsidRPr="00B53BAC" w:rsidRDefault="005F48EB" w:rsidP="00DE04F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F48EB" w:rsidRPr="00B53BAC" w14:paraId="643F8FAE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AD998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op 10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A7B27" w14:textId="77777777" w:rsidR="005F48EB" w:rsidRPr="00B53BAC" w:rsidRDefault="005F48EB" w:rsidP="00DE04FA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crA</w:t>
            </w:r>
            <w:proofErr w:type="spellEnd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Δ(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rr-hsd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RMS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-mcr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BC</w:t>
            </w:r>
            <w:proofErr w:type="spellEnd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) φ80lac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Z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ΔM15 Δlac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X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74 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up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proofErr w:type="spellEnd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rec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 ara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D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39 Δ(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ra</w:t>
            </w:r>
            <w:proofErr w:type="spellEnd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-leu)7697 gal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E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5 gal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K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16 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rps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proofErr w:type="spellStart"/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Str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R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end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1 λ</w:t>
            </w:r>
            <w:r w:rsidRPr="00B53BAC">
              <w:rPr>
                <w:rFonts w:ascii="Times New Roman" w:eastAsia="SimSun" w:hAnsi="Times New Roman" w:cs="Times New Roman"/>
                <w:i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36654" w14:textId="77777777" w:rsidR="005F48EB" w:rsidRPr="00B53BAC" w:rsidRDefault="005F48EB" w:rsidP="00DE04F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Times New Roman" w:hAnsi="Times New Roman" w:cs="Times New Roman"/>
                <w:kern w:val="0"/>
                <w:szCs w:val="21"/>
              </w:rPr>
              <w:t>Invitrogen,</w:t>
            </w:r>
          </w:p>
          <w:p w14:paraId="4D197237" w14:textId="77777777" w:rsidR="005F48EB" w:rsidRPr="00B53BAC" w:rsidRDefault="005F48EB" w:rsidP="00DE04FA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Times New Roman" w:hAnsi="Times New Roman" w:cs="Times New Roman"/>
                <w:kern w:val="0"/>
                <w:szCs w:val="21"/>
              </w:rPr>
              <w:t>Carlsbad, CA</w:t>
            </w:r>
          </w:p>
        </w:tc>
      </w:tr>
      <w:tr w:rsidR="005F48EB" w:rsidRPr="00B53BAC" w14:paraId="22EA2C27" w14:textId="77777777" w:rsidTr="00DE04FA">
        <w:trPr>
          <w:trHeight w:val="338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EF08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S559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0A88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 xml:space="preserve">T. kodakarensis </w:t>
            </w:r>
            <w:r w:rsidRPr="00B53BAC">
              <w:rPr>
                <w:rFonts w:ascii="Cambria Math" w:eastAsia="SimSun" w:hAnsi="Cambria Math" w:cs="Cambria Math"/>
                <w:kern w:val="24"/>
                <w:szCs w:val="21"/>
              </w:rPr>
              <w:t>△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yr</w:t>
            </w:r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>F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;</w:t>
            </w:r>
            <w:r w:rsidRPr="00B53BAC">
              <w:rPr>
                <w:rFonts w:ascii="Cambria Math" w:eastAsia="SimSun" w:hAnsi="Cambria Math" w:cs="Cambria Math"/>
                <w:kern w:val="24"/>
                <w:szCs w:val="21"/>
              </w:rPr>
              <w:t>△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trp</w:t>
            </w:r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>E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::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yr</w:t>
            </w:r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>F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;</w:t>
            </w:r>
            <w:r w:rsidRPr="00B53BAC">
              <w:rPr>
                <w:rFonts w:ascii="Cambria Math" w:eastAsia="SimSun" w:hAnsi="Cambria Math" w:cs="Cambria Math"/>
                <w:kern w:val="24"/>
                <w:szCs w:val="21"/>
              </w:rPr>
              <w:t>△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K0149</w:t>
            </w:r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CA5E" w14:textId="213E3CE2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TYW50YW5nZWxvPC9BdXRob3I+PFllYXI+MjAxMDwvWWVh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TYW50YW5nZWxvPC9BdXRob3I+PFllYXI+MjAxMDwvWWVh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t>24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5F48EB" w:rsidRPr="00B53BAC" w14:paraId="4B752FE8" w14:textId="77777777" w:rsidTr="00DE04FA">
        <w:trPr>
          <w:trHeight w:val="338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C89E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KOD1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2D2BC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T. kodakarensis</w:t>
            </w:r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 xml:space="preserve"> wild type strai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B4726" w14:textId="50A66D34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begin">
                <w:fldData xml:space="preserve">PEVuZE5vdGU+PENpdGU+PEF1dGhvcj5BdG9taTwvQXV0aG9yPjxZZWFyPjIwMDQ8L1llYXI+PFJl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begin">
                <w:fldData xml:space="preserve">PEVuZE5vdGU+PENpdGU+PEF1dGhvcj5BdG9taTwvQXV0aG9yPjxZZWFyPjIwMDQ8L1llYXI+PFJl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t>30</w:t>
            </w: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5F48EB" w:rsidRPr="00B53BAC" w14:paraId="6BBA7911" w14:textId="77777777" w:rsidTr="00DE04FA">
        <w:trPr>
          <w:trHeight w:val="338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BAC7A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.yayanosii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 A1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4A2F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 xml:space="preserve">A facultatively </w:t>
            </w:r>
            <w:proofErr w:type="spellStart"/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>piezophilic</w:t>
            </w:r>
            <w:proofErr w:type="spellEnd"/>
            <w:r w:rsidRPr="00B53BAC">
              <w:rPr>
                <w:rFonts w:ascii="Times New Roman" w:eastAsia="SimSun" w:hAnsi="Times New Roman" w:cs="Times New Roman"/>
                <w:iCs/>
                <w:kern w:val="24"/>
                <w:szCs w:val="21"/>
              </w:rPr>
              <w:t xml:space="preserve"> derivative strain of the wild-type 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.yayanosii</w:t>
            </w:r>
            <w:proofErr w:type="spellEnd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 xml:space="preserve"> CH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C5449" w14:textId="77A24901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instrText xml:space="preserve"> ADDIN EN.CITE &lt;EndNote&gt;&lt;Cite&gt;&lt;Author&gt;Li&lt;/Author&gt;&lt;Year&gt;2015&lt;/Year&gt;&lt;RecNum&gt;765&lt;/RecNum&gt;&lt;DisplayText&gt;2&lt;/DisplayText&gt;&lt;record&gt;&lt;rec-number&gt;765&lt;/rec-number&gt;&lt;foreign-keys&gt;&lt;key app="EN" db-id="5ps2v20s3frd5re9tw8525pm25frep5f9swz" timestamp="1538202538"&gt;765&lt;/key&gt;&lt;/foreign-keys&gt;&lt;ref-type name="Journal Article"&gt;17&lt;/ref-type&gt;&lt;contributors&gt;&lt;authors&gt;&lt;author&gt;Li, X.&lt;/author&gt;&lt;author&gt;Fu, L.&lt;/author&gt;&lt;author&gt;Li, Z.&lt;/author&gt;&lt;author&gt;Ma, X.&lt;/author&gt;&lt;author&gt;Xiao, X.&lt;/author&gt;&lt;author&gt;Xu, J.&lt;/author&gt;&lt;/authors&gt;&lt;/contributors&gt;&lt;titles&gt;&lt;title&gt;&lt;style face="normal" font="default" size="100%"&gt;Genetic tools for the piezophilic hyperthermophilic archaeon &lt;/style&gt;&lt;style face="italic" font="default" size="100%"&gt;Pyrococcus yayanosii&lt;/style&gt;&lt;/title&gt;&lt;secondary-title&gt;Extremophiles&lt;/secondary-title&gt;&lt;/titles&gt;&lt;periodical&gt;&lt;full-title&gt;Extremophiles&lt;/full-title&gt;&lt;abbr-1&gt;Extremophiles&lt;/abbr-1&gt;&lt;abbr-2&gt;Extremophiles&lt;/abbr-2&gt;&lt;/periodical&gt;&lt;pages&gt;59&lt;/pages&gt;&lt;volume&gt;19&lt;/volume&gt;&lt;number&gt;1&lt;/number&gt;&lt;dates&gt;&lt;year&gt;2015&lt;/year&gt;&lt;/dates&gt;&lt;urls&gt;&lt;/urls&gt;&lt;/record&gt;&lt;/Cite&gt;&lt;/EndNote&gt;</w:instrText>
            </w: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t>2</w:t>
            </w:r>
            <w:r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5F48EB" w:rsidRPr="00B53BAC" w14:paraId="562A6E19" w14:textId="77777777" w:rsidTr="00DE04FA">
        <w:trPr>
          <w:trHeight w:val="592"/>
        </w:trPr>
        <w:tc>
          <w:tcPr>
            <w:tcW w:w="1691" w:type="dxa"/>
            <w:tcBorders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36773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lasmids</w:t>
            </w:r>
          </w:p>
        </w:tc>
        <w:tc>
          <w:tcPr>
            <w:tcW w:w="5387" w:type="dxa"/>
            <w:tcBorders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4A4BB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080D0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F48EB" w:rsidRPr="00B53BAC" w14:paraId="0FB2051C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E9A50" w14:textId="77777777" w:rsidR="005F48EB" w:rsidRPr="00B53BAC" w:rsidRDefault="005F48EB" w:rsidP="00DE04FA">
            <w:pPr>
              <w:widowControl/>
              <w:spacing w:line="276" w:lineRule="auto"/>
              <w:ind w:rightChars="195" w:right="409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TE1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2B1BF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k</w:t>
            </w:r>
            <w:r w:rsidRPr="00B53BAC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pdaD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, Amp</w:t>
            </w:r>
            <w:r w:rsidRPr="00B53BAC">
              <w:rPr>
                <w:rFonts w:ascii="Times New Roman" w:eastAsia="SimSun" w:hAnsi="Times New Roman" w:cs="Times New Roman"/>
                <w:kern w:val="24"/>
                <w:position w:val="10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9DF8E" w14:textId="0E8C8E7B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0"/>
                <w:szCs w:val="21"/>
                <w:vertAlign w:val="superscript"/>
              </w:rPr>
              <w:t>31</w:t>
            </w:r>
            <w:r w:rsidRPr="00B53BAC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fldChar w:fldCharType="end"/>
            </w:r>
          </w:p>
        </w:tc>
      </w:tr>
      <w:tr w:rsidR="005F48EB" w:rsidRPr="00B53BAC" w14:paraId="46EC3E98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AB15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LC70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1B928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bscript"/>
              </w:rPr>
              <w:t>gdh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-PF1848, </w:t>
            </w:r>
            <w:proofErr w:type="spellStart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Amp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t>r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Kan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924FA" w14:textId="0AC1041D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begin">
                <w:fldData xml:space="preserve">PEVuZE5vdGU+PENpdGU+PEF1dGhvcj5TYW50YW5nZWxvPC9BdXRob3I+PFllYXI+MjAwODwvWWVh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begin">
                <w:fldData xml:space="preserve">PEVuZE5vdGU+PENpdGU+PEF1dGhvcj5TYW50YW5nZWxvPC9BdXRob3I+PFllYXI+MjAwODwvWWVh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Cs w:val="21"/>
                <w:vertAlign w:val="superscript"/>
              </w:rPr>
              <w:t>25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end"/>
            </w:r>
          </w:p>
        </w:tc>
      </w:tr>
      <w:tr w:rsidR="005F48EB" w:rsidRPr="00B53BAC" w14:paraId="3E49FC17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A3AC3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LC70-</w:t>
            </w:r>
            <w:r w:rsidRPr="002C5869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Mohmgr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D3A1C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bscript"/>
              </w:rPr>
              <w:t>gdh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-Mohmgr, Amp</w:t>
            </w:r>
            <w:r w:rsidRPr="00B53BAC">
              <w:rPr>
                <w:rFonts w:ascii="Times New Roman" w:eastAsia="SimSun" w:hAnsi="Times New Roman" w:cs="Times New Roman"/>
                <w:kern w:val="24"/>
                <w:position w:val="10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B13F9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his study</w:t>
            </w:r>
          </w:p>
        </w:tc>
      </w:tr>
      <w:tr w:rsidR="005F48EB" w:rsidRPr="00B53BAC" w14:paraId="6373EC51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8E6E2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TE-</w:t>
            </w:r>
            <w:r w:rsidRPr="002C5869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Mohmgr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E2E7C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bscript"/>
              </w:rPr>
              <w:t>gdh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-Mo</w:t>
            </w:r>
            <w:r w:rsidRPr="00B53BAC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hmgr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, </w:t>
            </w:r>
            <w:proofErr w:type="spellStart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k</w:t>
            </w:r>
            <w:r w:rsidRPr="00B53BAC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pdaD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, Amp</w:t>
            </w:r>
            <w:r w:rsidRPr="00B53BAC">
              <w:rPr>
                <w:rFonts w:ascii="Times New Roman" w:eastAsia="SimSun" w:hAnsi="Times New Roman" w:cs="Times New Roman"/>
                <w:kern w:val="24"/>
                <w:position w:val="10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A48B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his study</w:t>
            </w:r>
          </w:p>
        </w:tc>
      </w:tr>
      <w:tr w:rsidR="005F48EB" w:rsidRPr="00B53BAC" w14:paraId="61F77C40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DD1D7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TE-</w:t>
            </w:r>
            <w:r w:rsidRPr="002C5869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Mohmgr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M1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80CF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hermostable Mo</w:t>
            </w:r>
            <w:r w:rsidRPr="00B53BAC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hmgr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 mutant 1, </w:t>
            </w:r>
            <w:proofErr w:type="spellStart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k</w:t>
            </w:r>
            <w:r w:rsidRPr="00B53BAC">
              <w:rPr>
                <w:rFonts w:ascii="Times New Roman" w:eastAsia="SimSun" w:hAnsi="Times New Roman" w:cs="Times New Roman"/>
                <w:i/>
                <w:kern w:val="24"/>
                <w:szCs w:val="21"/>
              </w:rPr>
              <w:t>pdaD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, Amp</w:t>
            </w:r>
            <w:r w:rsidRPr="00B53BAC">
              <w:rPr>
                <w:rFonts w:ascii="Times New Roman" w:eastAsia="SimSun" w:hAnsi="Times New Roman" w:cs="Times New Roman"/>
                <w:kern w:val="24"/>
                <w:position w:val="10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5E38E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This study</w:t>
            </w:r>
          </w:p>
        </w:tc>
      </w:tr>
      <w:tr w:rsidR="005F48EB" w:rsidRPr="00B53BAC" w14:paraId="79B227E3" w14:textId="77777777" w:rsidTr="00DE04FA">
        <w:trPr>
          <w:trHeight w:val="290"/>
        </w:trPr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68FE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pLMOS01</w:t>
            </w:r>
          </w:p>
        </w:tc>
        <w:tc>
          <w:tcPr>
            <w:tcW w:w="53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B2C90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>Shuttle plasmid replicated in both</w:t>
            </w:r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 xml:space="preserve"> </w:t>
            </w:r>
            <w:proofErr w:type="spellStart"/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.yayanosii</w:t>
            </w:r>
            <w:proofErr w:type="spellEnd"/>
            <w:r w:rsidRPr="00B53BAC">
              <w:rPr>
                <w:rFonts w:ascii="Times New Roman" w:eastAsia="SimSun" w:hAnsi="Times New Roman" w:cs="Times New Roman"/>
                <w:kern w:val="24"/>
                <w:szCs w:val="21"/>
              </w:rPr>
              <w:t xml:space="preserve"> and </w:t>
            </w:r>
            <w:r w:rsidRPr="00B53BAC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E. col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9191" w14:textId="7C3B61A2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begin"/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instrText xml:space="preserve"> ADDIN EN.CITE &lt;EndNote&gt;&lt;Cite&gt;&lt;Author&gt;Song&lt;/Author&gt;&lt;Year&gt;2018&lt;/Year&gt;&lt;RecNum&gt;976&lt;/RecNum&gt;&lt;DisplayText&gt;32&lt;/DisplayText&gt;&lt;record&gt;&lt;rec-number&gt;976&lt;/rec-number&gt;&lt;foreign-keys&gt;&lt;key app="EN" db-id="5ps2v20s3frd5re9tw8525pm25frep5f9swz" timestamp="1552285619"&gt;976&lt;/key&gt;&lt;key app="ENWeb" db-id=""&gt;0&lt;/key&gt;&lt;/foreign-keys&gt;&lt;ref-type name="Journal Article"&gt;17&lt;/ref-type&gt;&lt;contributors&gt;&lt;authors&gt;&lt;author&gt;Song, Q.&lt;/author&gt;&lt;author&gt;Li, Z.&lt;/author&gt;&lt;author&gt;Chen, R.&lt;/author&gt;&lt;author&gt;Ma, X.&lt;/author&gt;&lt;author&gt;Xiao, X.&lt;/author&gt;&lt;author&gt;Xu, J.&lt;/author&gt;&lt;/authors&gt;&lt;/contributors&gt;&lt;auth-address&gt;Institute of Oceanography, Shanghai Jiao Tong University, Shanghai 200240.&amp;#xD;State Key Laboratory of Microbial Metabolism, School of Life Science and Biotechnology, Shanghai Jiao Tong University, Shanghai 200240.&amp;#xD;State Key Laboratory of Ocean Engineering, Shanghai Jiao Tong University, Shanghai 200240.&amp;#xD;Institute of Oceanography, Shanghai Jiao Tong University, Shanghai 200240 xujunn@sjtu.edu.cn.&lt;/auth-address&gt;&lt;titles&gt;&lt;title&gt;&lt;style face="normal" font="default" size="100%"&gt;Induction of a toxin-antitoxin gene cassette under high hydrostatic pressure enables markerless gene disruption in the hyperthermophilic archaeon &lt;/style&gt;&lt;style face="italic" font="default" size="100%"&gt;Pyrococcus yayanosii&lt;/style&gt;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e02662-18&lt;/pages&gt;&lt;volume&gt;85&lt;/volume&gt;&lt;dates&gt;&lt;year&gt;2018&lt;/year&gt;&lt;pub-dates&gt;&lt;date&gt;Nov 30&lt;/date&gt;&lt;/pub-dates&gt;&lt;/dates&gt;&lt;isbn&gt;1098-5336 (Electronic)&amp;#xD;0099-2240 (Linking)&lt;/isbn&gt;&lt;accession-num&gt;30504216&lt;/accession-num&gt;&lt;urls&gt;&lt;related-urls&gt;&lt;url&gt;&lt;style face="underline" font="default" size="100%"&gt;https://www.ncbi.nlm.nih.gov/pubmed/30504216&lt;/style&gt;&lt;/url&gt;&lt;/related-urls&gt;&lt;/urls&gt;&lt;electronic-resource-num&gt;10.1128/AEM.02662-18&lt;/electronic-resource-num&gt;&lt;/record&gt;&lt;/Cite&gt;&lt;/EndNote&gt;</w:instrTex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Cs w:val="21"/>
                <w:vertAlign w:val="superscript"/>
              </w:rPr>
              <w:t>32</w:t>
            </w:r>
            <w:r w:rsidRPr="00B53BAC">
              <w:rPr>
                <w:rFonts w:ascii="Times New Roman" w:eastAsia="SimSun" w:hAnsi="Times New Roman" w:cs="Times New Roman"/>
                <w:kern w:val="24"/>
                <w:szCs w:val="21"/>
                <w:vertAlign w:val="superscript"/>
              </w:rPr>
              <w:fldChar w:fldCharType="end"/>
            </w:r>
          </w:p>
        </w:tc>
      </w:tr>
    </w:tbl>
    <w:p w14:paraId="42B122DB" w14:textId="77777777" w:rsidR="005F48EB" w:rsidRPr="00B53BAC" w:rsidRDefault="005F48EB" w:rsidP="005F48EB">
      <w:pPr>
        <w:rPr>
          <w:rFonts w:ascii="Times New Roman" w:hAnsi="Times New Roman" w:cs="Times New Roman"/>
        </w:rPr>
      </w:pPr>
    </w:p>
    <w:p w14:paraId="2092FAE9" w14:textId="77777777" w:rsidR="005F48EB" w:rsidRPr="00B53BAC" w:rsidRDefault="005F48EB" w:rsidP="005F48EB">
      <w:pPr>
        <w:widowControl/>
        <w:jc w:val="left"/>
        <w:rPr>
          <w:rFonts w:ascii="Times New Roman" w:hAnsi="Times New Roman" w:cs="Times New Roman"/>
          <w:lang w:val="pt-BR"/>
        </w:rPr>
      </w:pPr>
      <w:r w:rsidRPr="00B53BAC">
        <w:rPr>
          <w:rFonts w:ascii="Times New Roman" w:hAnsi="Times New Roman" w:cs="Times New Roman"/>
          <w:b/>
          <w:lang w:val="pt-BR"/>
        </w:rPr>
        <w:br w:type="page"/>
      </w:r>
    </w:p>
    <w:p w14:paraId="41B07DD5" w14:textId="77777777" w:rsidR="005F48EB" w:rsidRPr="00B53BAC" w:rsidRDefault="005F48EB" w:rsidP="005F48EB">
      <w:pPr>
        <w:pStyle w:val="Heading1"/>
        <w:rPr>
          <w:rFonts w:eastAsiaTheme="minorEastAsia" w:cs="Times New Roman"/>
        </w:rPr>
      </w:pPr>
      <w:r w:rsidRPr="00B53BAC">
        <w:rPr>
          <w:rFonts w:cs="Times New Roman"/>
        </w:rPr>
        <w:lastRenderedPageBreak/>
        <w:t>Table S3. Primers used in this study</w:t>
      </w:r>
    </w:p>
    <w:tbl>
      <w:tblPr>
        <w:tblpPr w:leftFromText="180" w:rightFromText="180" w:vertAnchor="page" w:horzAnchor="margin" w:tblpXSpec="center" w:tblpY="2251"/>
        <w:tblW w:w="919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6663"/>
        <w:gridCol w:w="1394"/>
      </w:tblGrid>
      <w:tr w:rsidR="005F48EB" w:rsidRPr="00B53BAC" w14:paraId="76D64588" w14:textId="77777777" w:rsidTr="00DE04FA">
        <w:trPr>
          <w:trHeight w:val="28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82F4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Primers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A2A3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Sequences (5’→3’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1F950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Source</w:t>
            </w:r>
          </w:p>
        </w:tc>
      </w:tr>
      <w:tr w:rsidR="005F48EB" w:rsidRPr="00B53BAC" w14:paraId="31111ED1" w14:textId="77777777" w:rsidTr="00DE04FA">
        <w:trPr>
          <w:trHeight w:val="287"/>
        </w:trPr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65996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1F</w:t>
            </w:r>
          </w:p>
        </w:tc>
        <w:tc>
          <w:tcPr>
            <w:tcW w:w="6663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7879D" w14:textId="77777777" w:rsidR="005F48EB" w:rsidRPr="00B53BAC" w:rsidRDefault="005F48EB" w:rsidP="00DE04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TTCACACAGGAAACAGCTATGGCCAATTCTGGCAATTTGGCAAATTC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A6DBF" w14:textId="6835EFE4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 w:val="18"/>
                <w:szCs w:val="18"/>
                <w:vertAlign w:val="superscript"/>
              </w:rPr>
              <w:t>31</w:t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5F48EB" w:rsidRPr="00B53BAC" w14:paraId="3B69BBE9" w14:textId="77777777" w:rsidTr="00DE04FA">
        <w:trPr>
          <w:trHeight w:val="287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7F703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C2C0C" w14:textId="77777777" w:rsidR="005F48EB" w:rsidRPr="00B53BAC" w:rsidRDefault="005F48EB" w:rsidP="00DE04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CCTGACGTCTAAGAAACCATTGTGGAGTGAAGTACCACCTGAGCTT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288E0" w14:textId="41C04647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 w:val="18"/>
                <w:szCs w:val="18"/>
                <w:vertAlign w:val="superscript"/>
              </w:rPr>
              <w:t>31</w:t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5F48EB" w:rsidRPr="00B53BAC" w14:paraId="52AF3BD7" w14:textId="77777777" w:rsidTr="00DE04FA">
        <w:trPr>
          <w:trHeight w:val="287"/>
        </w:trPr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ABEDF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2F</w:t>
            </w:r>
          </w:p>
        </w:tc>
        <w:tc>
          <w:tcPr>
            <w:tcW w:w="666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95A10" w14:textId="77777777" w:rsidR="005F48EB" w:rsidRPr="00B53BAC" w:rsidRDefault="005F48EB" w:rsidP="00DE04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CTCAGGTGGTACTTCACTCCACAATGGTTTCTTAGACGTCAGGTGGC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0E49D" w14:textId="7507EDB7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 w:val="18"/>
                <w:szCs w:val="18"/>
                <w:vertAlign w:val="superscript"/>
              </w:rPr>
              <w:t>31</w:t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5F48EB" w:rsidRPr="00B53BAC" w14:paraId="1412D6F8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79B05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2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2E894" w14:textId="77777777" w:rsidR="005F48EB" w:rsidRPr="00B53BAC" w:rsidRDefault="005F48EB" w:rsidP="00DE04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TTGCCAAATTGCCAGAATTGGCCATAGCTGTTTCCTGTGTGAAATT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166D6" w14:textId="4DF2DD9F" w:rsidR="005F48EB" w:rsidRPr="00B53BAC" w:rsidRDefault="005F48EB" w:rsidP="00E669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begin">
                <w:fldData xml:space="preserve">PEVuZE5vdGU+PENpdGU+PEF1dGhvcj5Tb25nPC9BdXRob3I+PFllYXI+MjAxODwvWWVhcj48UmVj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</w:fldData>
              </w:fldCha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="00E6693B"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separate"/>
            </w:r>
            <w:r w:rsidR="00E6693B" w:rsidRPr="00B53BAC">
              <w:rPr>
                <w:rFonts w:ascii="Times New Roman" w:eastAsia="SimSun" w:hAnsi="Times New Roman" w:cs="Times New Roman"/>
                <w:noProof/>
                <w:kern w:val="24"/>
                <w:sz w:val="18"/>
                <w:szCs w:val="18"/>
                <w:vertAlign w:val="superscript"/>
              </w:rPr>
              <w:t>31</w:t>
            </w: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5F48EB" w:rsidRPr="00B53BAC" w14:paraId="251857DE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D968D" w14:textId="03A5BF68" w:rsidR="005F48EB" w:rsidRPr="00B53BAC" w:rsidRDefault="002C5869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5F48EB" w:rsidRPr="00B53BAC">
              <w:rPr>
                <w:rFonts w:ascii="Times New Roman" w:hAnsi="Times New Roman" w:cs="Times New Roman"/>
                <w:sz w:val="18"/>
                <w:szCs w:val="18"/>
              </w:rPr>
              <w:t>hmgr-1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56A60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ATTACTGCAGAGGTGGTATGAATGGAGGACATAACGAAGATAGTC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EC5D5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68B5BC88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FB12C" w14:textId="08ACA00C" w:rsidR="005F48EB" w:rsidRPr="00B53BAC" w:rsidRDefault="002C5869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5F48EB" w:rsidRPr="00B53BAC">
              <w:rPr>
                <w:rFonts w:ascii="Times New Roman" w:hAnsi="Times New Roman" w:cs="Times New Roman"/>
                <w:sz w:val="18"/>
                <w:szCs w:val="18"/>
              </w:rPr>
              <w:t>hmgr-1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CB070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AGATATCCATATCGGATCCTCACCTTCCGAGCTCGCTGTGGGCCTT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98F29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248BFD33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EA6CB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C70-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1771E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CCCACAGCGAGCTCGGAAGGTGAGGATCCGATATGGATATCTGCA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3644E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0C716768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D408E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C70-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255D0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TATCTTCGTTATGTCCTCCATTCATACCACCTCTGCAGTAATTTA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2D850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4F67C406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8BB4C" w14:textId="6184A6BA" w:rsidR="005F48EB" w:rsidRPr="00B53BAC" w:rsidRDefault="002C5869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5F48EB" w:rsidRPr="00B53BAC">
              <w:rPr>
                <w:rFonts w:ascii="Times New Roman" w:hAnsi="Times New Roman" w:cs="Times New Roman"/>
                <w:sz w:val="18"/>
                <w:szCs w:val="18"/>
              </w:rPr>
              <w:t>hmgr-2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64D7D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GTCGACTTTTTTGCGGCCGCTCTAGATGAACTTTGATGAACGTAAAA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7B06B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6879AAF5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7FB23" w14:textId="38FD1A84" w:rsidR="005F48EB" w:rsidRPr="00B53BAC" w:rsidRDefault="002C5869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5F48EB" w:rsidRPr="00B53BAC">
              <w:rPr>
                <w:rFonts w:ascii="Times New Roman" w:hAnsi="Times New Roman" w:cs="Times New Roman"/>
                <w:sz w:val="18"/>
                <w:szCs w:val="18"/>
              </w:rPr>
              <w:t>hmgr-2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A4934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AGATATCCATATCGGATCCTCACCTTCCGAGCTCGCTGTGGGCCTT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7216A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1C45E883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075D6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TE-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55DC0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CCCACAGCGAGCTCGGAAGGTGAGGATCCGATATGGATATCTGCA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A3B68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4B8C646B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5BA70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TE-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E3427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TACGTTCATCAAAGTTCATCTAGAGCGGCCGCAAAAAAGTCGACTGCC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3915D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2B0F18A9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F52939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MOS01-1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4D11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CGACGTTGTAAAACGACGGCCAGTGCCAAGCTTGCATGCCTGCAG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86B74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72EFFDFE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1C4DC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MOS01-1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A3856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GCGGATAACAATTTCACACAGGAAACAGCTATGACCATGATTACG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0245F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084EC162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FDCED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MOS01-2F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B606A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AATCATGGTCATAGCTGTTTCCTGTGTGAAATTGTTATCCGCTCAC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A723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  <w:tr w:rsidR="005F48EB" w:rsidRPr="00B53BAC" w14:paraId="61D7B1ED" w14:textId="77777777" w:rsidTr="00DE04FA">
        <w:trPr>
          <w:trHeight w:val="28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D9402" w14:textId="77777777" w:rsidR="005F48EB" w:rsidRPr="00B53BAC" w:rsidRDefault="005F48EB" w:rsidP="00DE0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sz w:val="18"/>
                <w:szCs w:val="18"/>
              </w:rPr>
              <w:t>pLMOS01-2R</w:t>
            </w:r>
          </w:p>
        </w:tc>
        <w:tc>
          <w:tcPr>
            <w:tcW w:w="6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3EE8A" w14:textId="77777777" w:rsidR="005F48EB" w:rsidRPr="00B53BAC" w:rsidRDefault="005F48EB" w:rsidP="00DE04F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3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CAGGCATGCAAGCTTGGCACTGGCCGTCGTTTTACAACGTCGTGAC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2E77D" w14:textId="77777777" w:rsidR="005F48EB" w:rsidRPr="00B53BAC" w:rsidRDefault="005F48EB" w:rsidP="00DE04FA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B53BAC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This study</w:t>
            </w:r>
          </w:p>
        </w:tc>
      </w:tr>
    </w:tbl>
    <w:p w14:paraId="4F566B4B" w14:textId="415F0CDD" w:rsidR="00F84048" w:rsidRDefault="00F84048" w:rsidP="005F48EB">
      <w:pPr>
        <w:widowControl/>
        <w:jc w:val="left"/>
        <w:rPr>
          <w:rFonts w:ascii="Times New Roman" w:hAnsi="Times New Roman" w:cs="Times New Roman"/>
          <w:lang w:val="pt-BR"/>
        </w:rPr>
      </w:pPr>
    </w:p>
    <w:p w14:paraId="767D5459" w14:textId="4119C0E9" w:rsidR="00F84048" w:rsidRDefault="00F84048" w:rsidP="005F48EB">
      <w:pPr>
        <w:widowControl/>
        <w:jc w:val="left"/>
        <w:rPr>
          <w:rFonts w:ascii="Times New Roman" w:hAnsi="Times New Roman" w:cs="Times New Roman"/>
          <w:lang w:val="pt-BR"/>
        </w:rPr>
      </w:pPr>
    </w:p>
    <w:p w14:paraId="140A77C0" w14:textId="70A0B0B4" w:rsidR="00F84048" w:rsidRDefault="00F84048">
      <w:pPr>
        <w:widowControl/>
        <w:spacing w:after="160" w:line="259" w:lineRule="auto"/>
        <w:jc w:val="left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br w:type="page"/>
      </w:r>
    </w:p>
    <w:p w14:paraId="5FA7CCD2" w14:textId="77777777" w:rsidR="00F84048" w:rsidRPr="00B53BAC" w:rsidRDefault="00F84048" w:rsidP="005F48EB">
      <w:pPr>
        <w:widowControl/>
        <w:jc w:val="left"/>
        <w:rPr>
          <w:rFonts w:ascii="Times New Roman" w:hAnsi="Times New Roman" w:cs="Times New Roman"/>
          <w:lang w:val="pt-BR"/>
        </w:rPr>
      </w:pPr>
    </w:p>
    <w:p w14:paraId="37854711" w14:textId="77777777" w:rsidR="005F48EB" w:rsidRPr="00B53BAC" w:rsidRDefault="005F48EB" w:rsidP="005F48EB">
      <w:pPr>
        <w:tabs>
          <w:tab w:val="left" w:pos="1020"/>
        </w:tabs>
        <w:rPr>
          <w:rFonts w:ascii="Times New Roman" w:hAnsi="Times New Roman" w:cs="Times New Roman"/>
          <w:lang w:val="pt-BR"/>
        </w:rPr>
      </w:pPr>
      <w:r w:rsidRPr="00B53BAC">
        <w:rPr>
          <w:rFonts w:ascii="Times New Roman" w:hAnsi="Times New Roman" w:cs="Times New Roman"/>
          <w:noProof/>
        </w:rPr>
        <w:drawing>
          <wp:inline distT="0" distB="0" distL="0" distR="0" wp14:anchorId="45333893" wp14:editId="590E460E">
            <wp:extent cx="5274310" cy="2501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2900" w14:textId="77777777" w:rsidR="005F48EB" w:rsidRPr="00B53BAC" w:rsidRDefault="005F48EB" w:rsidP="005F48EB">
      <w:pPr>
        <w:rPr>
          <w:rFonts w:ascii="Times New Roman" w:hAnsi="Times New Roman" w:cs="Times New Roman"/>
          <w:lang w:val="pt-BR"/>
        </w:rPr>
      </w:pPr>
    </w:p>
    <w:p w14:paraId="2DA5A5F7" w14:textId="77777777" w:rsidR="005F48EB" w:rsidRPr="00B53BAC" w:rsidRDefault="005F48EB" w:rsidP="005F48EB">
      <w:pPr>
        <w:pStyle w:val="Heading1"/>
        <w:rPr>
          <w:rFonts w:cs="Times New Roman"/>
        </w:rPr>
      </w:pPr>
      <w:r w:rsidRPr="00B53BAC">
        <w:rPr>
          <w:rFonts w:cs="Times New Roman"/>
        </w:rPr>
        <w:t xml:space="preserve">Figure S1. </w:t>
      </w:r>
    </w:p>
    <w:p w14:paraId="46DCBAB7" w14:textId="66EAA6B4" w:rsidR="005F48EB" w:rsidRPr="00B53BAC" w:rsidRDefault="001C26F4" w:rsidP="005F48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ony </w:t>
      </w:r>
      <w:r w:rsidR="005F48EB" w:rsidRPr="00B53BAC">
        <w:rPr>
          <w:rFonts w:ascii="Times New Roman" w:hAnsi="Times New Roman" w:cs="Times New Roman"/>
          <w:sz w:val="24"/>
          <w:szCs w:val="24"/>
        </w:rPr>
        <w:t xml:space="preserve">PCR validation of the multimeric DNA transformants. M: a 1 kb DNA ladder from Thermo Scientific, lane 1-7, transformants of POE-PCR products, lane 8 transformant of plasmid DNA, lane 9: empty host. Primers 1F/1R were used to check the shuttle plasmid, the correct PCR products is about 2200 bp . </w:t>
      </w:r>
    </w:p>
    <w:p w14:paraId="1CF3CAFC" w14:textId="77777777" w:rsidR="005F48EB" w:rsidRPr="00B53BAC" w:rsidRDefault="005F48EB" w:rsidP="005F48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br w:type="page"/>
      </w:r>
    </w:p>
    <w:p w14:paraId="4FBEEA7B" w14:textId="67D8BD3A" w:rsidR="005F48EB" w:rsidRPr="00B53BAC" w:rsidRDefault="002E61AF" w:rsidP="005F4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E05A80" wp14:editId="234CE892">
            <wp:extent cx="5943600" cy="33242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27"/>
                    <a:stretch/>
                  </pic:blipFill>
                  <pic:spPr bwMode="auto">
                    <a:xfrm>
                      <a:off x="0" y="0"/>
                      <a:ext cx="5943600" cy="332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64EB7" w14:textId="77777777" w:rsidR="005F48EB" w:rsidRPr="00B53BAC" w:rsidRDefault="005F48EB" w:rsidP="005F48EB">
      <w:pPr>
        <w:pStyle w:val="Heading1"/>
        <w:rPr>
          <w:rFonts w:cs="Times New Roman"/>
        </w:rPr>
      </w:pPr>
      <w:r w:rsidRPr="00B53BAC">
        <w:rPr>
          <w:rFonts w:cs="Times New Roman"/>
        </w:rPr>
        <w:t xml:space="preserve">Figure S2. </w:t>
      </w:r>
    </w:p>
    <w:p w14:paraId="4076C11C" w14:textId="74DE1329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bCs/>
          <w:sz w:val="24"/>
          <w:szCs w:val="24"/>
        </w:rPr>
        <w:t>Preparation of Mohmgr mutant library</w:t>
      </w:r>
      <w:r w:rsidRPr="00B53BAC">
        <w:rPr>
          <w:rFonts w:ascii="Times New Roman" w:hAnsi="Times New Roman" w:cs="Times New Roman"/>
          <w:sz w:val="24"/>
          <w:szCs w:val="24"/>
        </w:rPr>
        <w:t>. (</w:t>
      </w:r>
      <w:r w:rsidRPr="00B53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53BAC">
        <w:rPr>
          <w:rFonts w:ascii="Times New Roman" w:hAnsi="Times New Roman" w:cs="Times New Roman"/>
          <w:sz w:val="24"/>
          <w:szCs w:val="24"/>
        </w:rPr>
        <w:t>) Map of pTE-Mohmgr. (</w:t>
      </w:r>
      <w:r w:rsidRPr="00B53BA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3BAC">
        <w:rPr>
          <w:rFonts w:ascii="Times New Roman" w:hAnsi="Times New Roman" w:cs="Times New Roman"/>
          <w:sz w:val="24"/>
          <w:szCs w:val="24"/>
        </w:rPr>
        <w:t>) Agarose analysis of DNA mutant libra</w:t>
      </w:r>
      <w:r w:rsidR="00D03063">
        <w:rPr>
          <w:rFonts w:ascii="Times New Roman" w:hAnsi="Times New Roman" w:cs="Times New Roman"/>
          <w:sz w:val="24"/>
          <w:szCs w:val="24"/>
        </w:rPr>
        <w:t>r</w:t>
      </w:r>
      <w:r w:rsidRPr="00B53BAC">
        <w:rPr>
          <w:rFonts w:ascii="Times New Roman" w:hAnsi="Times New Roman" w:cs="Times New Roman"/>
          <w:sz w:val="24"/>
          <w:szCs w:val="24"/>
        </w:rPr>
        <w:t xml:space="preserve">y and resulting plasmid. </w:t>
      </w:r>
    </w:p>
    <w:p w14:paraId="26DB27F7" w14:textId="77777777" w:rsidR="005F48EB" w:rsidRPr="00B53BAC" w:rsidRDefault="005F48EB" w:rsidP="005F48EB">
      <w:pPr>
        <w:rPr>
          <w:rFonts w:ascii="Times New Roman" w:hAnsi="Times New Roman" w:cs="Times New Roman"/>
        </w:rPr>
      </w:pPr>
    </w:p>
    <w:p w14:paraId="3B3BDD3D" w14:textId="05E75206" w:rsidR="002E61AF" w:rsidRDefault="005F48EB" w:rsidP="00F84048">
      <w:pPr>
        <w:widowControl/>
        <w:jc w:val="left"/>
        <w:rPr>
          <w:rFonts w:cs="Times New Roman"/>
        </w:rPr>
      </w:pPr>
      <w:r w:rsidRPr="00B53BAC">
        <w:rPr>
          <w:rFonts w:ascii="Times New Roman" w:hAnsi="Times New Roman" w:cs="Times New Roman"/>
        </w:rPr>
        <w:br w:type="page"/>
      </w:r>
      <w:r w:rsidR="002E61AF">
        <w:rPr>
          <w:rFonts w:cs="Times New Roman"/>
          <w:noProof/>
        </w:rPr>
        <w:lastRenderedPageBreak/>
        <w:drawing>
          <wp:inline distT="0" distB="0" distL="0" distR="0" wp14:anchorId="70401400" wp14:editId="13DF5D93">
            <wp:extent cx="5943600" cy="4457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D1FA7" w14:textId="77777777" w:rsidR="00960D42" w:rsidRPr="00960D42" w:rsidRDefault="002E61AF" w:rsidP="00960D42">
      <w:pPr>
        <w:pStyle w:val="Heading1"/>
        <w:rPr>
          <w:rFonts w:cs="Times New Roman"/>
        </w:rPr>
      </w:pPr>
      <w:r w:rsidRPr="00960D42">
        <w:rPr>
          <w:rFonts w:cs="Times New Roman"/>
        </w:rPr>
        <w:t xml:space="preserve">Figure S3. </w:t>
      </w:r>
    </w:p>
    <w:p w14:paraId="150CA7C0" w14:textId="7AAA0225" w:rsidR="002E61AF" w:rsidRPr="00960D42" w:rsidRDefault="002E61AF" w:rsidP="002E61AF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60D42">
        <w:rPr>
          <w:rFonts w:ascii="Times New Roman" w:eastAsia="SimSun" w:hAnsi="Times New Roman" w:cs="Times New Roman"/>
          <w:kern w:val="24"/>
          <w:sz w:val="24"/>
          <w:szCs w:val="24"/>
        </w:rPr>
        <w:t xml:space="preserve">Structure analysis of </w:t>
      </w:r>
      <w:r w:rsidR="0096167A" w:rsidRPr="00960D42">
        <w:rPr>
          <w:rFonts w:ascii="Times New Roman" w:eastAsia="SimSun" w:hAnsi="Times New Roman" w:cs="Times New Roman"/>
          <w:kern w:val="24"/>
          <w:sz w:val="24"/>
          <w:szCs w:val="24"/>
        </w:rPr>
        <w:t>MoHMGR mutant M1</w:t>
      </w:r>
      <w:r w:rsidRPr="00960D42">
        <w:rPr>
          <w:rFonts w:ascii="Times New Roman" w:eastAsia="SimSun" w:hAnsi="Times New Roman" w:cs="Times New Roman"/>
          <w:kern w:val="24"/>
          <w:sz w:val="24"/>
          <w:szCs w:val="24"/>
        </w:rPr>
        <w:t xml:space="preserve">. A. </w:t>
      </w:r>
      <w:r w:rsidR="001C26F4">
        <w:rPr>
          <w:rFonts w:ascii="Times New Roman" w:eastAsia="SimSun" w:hAnsi="Times New Roman" w:cs="Times New Roman"/>
          <w:kern w:val="24"/>
          <w:sz w:val="24"/>
          <w:szCs w:val="24"/>
        </w:rPr>
        <w:t xml:space="preserve">The </w:t>
      </w:r>
      <w:r w:rsidRPr="00960D42">
        <w:rPr>
          <w:rFonts w:ascii="Times New Roman" w:eastAsia="SimSun" w:hAnsi="Times New Roman" w:cs="Times New Roman"/>
          <w:kern w:val="24"/>
          <w:sz w:val="24"/>
          <w:szCs w:val="24"/>
        </w:rPr>
        <w:t xml:space="preserve">distribution of the mutation sites (S287C, M322V, V379A) and the catalytic site K238, where mutation and catalytic residues mutant are indicated in sphere representation. HMGR is a dimer of homodimers, and subunits </w:t>
      </w:r>
      <w:r w:rsidR="00960D42">
        <w:rPr>
          <w:rFonts w:ascii="Times New Roman" w:eastAsia="SimSun" w:hAnsi="Times New Roman" w:cs="Times New Roman"/>
          <w:kern w:val="24"/>
          <w:sz w:val="24"/>
          <w:szCs w:val="24"/>
        </w:rPr>
        <w:t>are</w:t>
      </w:r>
      <w:r w:rsidRPr="00960D42">
        <w:rPr>
          <w:rFonts w:ascii="Times New Roman" w:eastAsia="SimSun" w:hAnsi="Times New Roman" w:cs="Times New Roman"/>
          <w:kern w:val="24"/>
          <w:sz w:val="24"/>
          <w:szCs w:val="24"/>
        </w:rPr>
        <w:t xml:space="preserve"> indicated in different colors. B&amp;C. </w:t>
      </w:r>
      <w:r w:rsidR="00960D42">
        <w:rPr>
          <w:rFonts w:ascii="Times New Roman" w:eastAsia="SimSun" w:hAnsi="Times New Roman" w:cs="Times New Roman"/>
          <w:kern w:val="24"/>
          <w:sz w:val="24"/>
          <w:szCs w:val="24"/>
        </w:rPr>
        <w:t>L</w:t>
      </w:r>
      <w:r w:rsidRPr="00960D42">
        <w:rPr>
          <w:rFonts w:ascii="Times New Roman" w:eastAsia="SimSun" w:hAnsi="Times New Roman" w:cs="Times New Roman"/>
          <w:kern w:val="24"/>
          <w:sz w:val="24"/>
          <w:szCs w:val="24"/>
        </w:rPr>
        <w:t>ocal environment of mutation sites S287C and V379A.</w:t>
      </w:r>
    </w:p>
    <w:p w14:paraId="06D5395C" w14:textId="2E7367DE" w:rsidR="002E61AF" w:rsidRPr="002E61AF" w:rsidRDefault="002E61AF" w:rsidP="002E61AF">
      <w:pPr>
        <w:ind w:firstLineChars="200" w:firstLine="420"/>
      </w:pPr>
    </w:p>
    <w:p w14:paraId="0709A79A" w14:textId="77777777" w:rsidR="00F84048" w:rsidRDefault="00F84048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sz w:val="24"/>
          <w:szCs w:val="32"/>
        </w:rPr>
      </w:pPr>
      <w:r>
        <w:rPr>
          <w:rFonts w:cs="Times New Roman"/>
        </w:rPr>
        <w:br w:type="page"/>
      </w:r>
    </w:p>
    <w:p w14:paraId="45922CC3" w14:textId="3EEC3713" w:rsidR="005F48EB" w:rsidRPr="00B53BAC" w:rsidRDefault="005F48EB" w:rsidP="005F48EB">
      <w:pPr>
        <w:pStyle w:val="Heading1"/>
        <w:rPr>
          <w:rFonts w:cs="Times New Roman"/>
        </w:rPr>
      </w:pPr>
      <w:r w:rsidRPr="00B53BAC">
        <w:rPr>
          <w:rFonts w:cs="Times New Roman"/>
        </w:rPr>
        <w:lastRenderedPageBreak/>
        <w:t>Supplementary DNA sequence 1</w:t>
      </w:r>
    </w:p>
    <w:p w14:paraId="13CBFDD3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 xml:space="preserve">&gt; </w:t>
      </w:r>
      <w:r w:rsidRPr="00B53BAC">
        <w:rPr>
          <w:rFonts w:ascii="Times New Roman" w:hAnsi="Times New Roman" w:cs="Times New Roman"/>
          <w:bCs/>
          <w:iCs/>
          <w:sz w:val="24"/>
          <w:szCs w:val="24"/>
        </w:rPr>
        <w:t>codon optimized Mo</w:t>
      </w:r>
      <w:r w:rsidRPr="00B53BAC">
        <w:rPr>
          <w:rFonts w:ascii="Times New Roman" w:hAnsi="Times New Roman" w:cs="Times New Roman"/>
          <w:bCs/>
          <w:i/>
          <w:iCs/>
          <w:sz w:val="24"/>
          <w:szCs w:val="24"/>
        </w:rPr>
        <w:t>hmgr</w:t>
      </w:r>
    </w:p>
    <w:p w14:paraId="13D537FC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>atggaggacataacgaagatagtcgagaagctcaagaacaaggagataaagccgtaccagctcgacaacatgttcgacagcaagaagagcgttgagataaggagaaagtacatagagagcctcacggacaccgccttcaagcacatagacaagtacagcataaacgagaaggaagccatggagaagaacatagagaacatgataggcgccgtccagataccgctcggattcgccggccccctcaagataaacggaaagtacgccaacggcgagtactacatacccctcgccaccaccgagggagccctcgttgccagcgtcaacaggggatgcggcataataacgaagtgcggcggatgcaccgtcagggttgtcgacgacaagatgacgagggcccccgttataaagaccaacagcataatagacgccataaagctcaaggagtggatagagaacaacttccagaagataaaggaagttgccgagaccacgaccaagcacggaaagctcataagcataaacccgataataatagttggcagatacgtctaccccaggttcacgtacaagaccggagacgccatgggcatgaacatggtcacgatagccaccgagaaggcctgcaacttcatagagaacgagatgaagaaggaagagaacggcagcataaaggttcacacggtcgccctcagcggaaacgtttgcaccgacaagaagcccgccggcataaacctcatagagggaaggggcaagaccataatagccgaggtcttcctcaaggaagaggagataaagaagtacctcaagacgaccagcaaggccatagagcaggttaacatgtacaagaacttcataggaagcgccataagcaacagcatgggcttcaacgcccactacgccaacataataggagccctcttcctcgccaccggacaggacgaggcccacatagtcgagggaagcatgggcataaccgttgccgagtgcgtcgacgacggactctacttcagcgttacgctccccgacgtcccaataggaacggttggcggaggcacgagggttgagacccagaaggagtgcctggagatgataggatgcaggggaggcgacaaggccctcaagttcgccgagatagttggaggcgccgtcctcgccggagagctcagcctcatgggagccctcgccgccggacacctcgccaaggcccacagcgagctcggaaggctcgagcaccaccaccaccaccactga</w:t>
      </w:r>
    </w:p>
    <w:p w14:paraId="75D17817" w14:textId="77777777" w:rsidR="005F48EB" w:rsidRPr="00B53BAC" w:rsidRDefault="005F48EB" w:rsidP="005F48EB">
      <w:pPr>
        <w:rPr>
          <w:rFonts w:ascii="Times New Roman" w:hAnsi="Times New Roman" w:cs="Times New Roman"/>
        </w:rPr>
      </w:pPr>
    </w:p>
    <w:p w14:paraId="7FF8F75F" w14:textId="4D8B566C" w:rsidR="005F48EB" w:rsidRPr="00B53BAC" w:rsidRDefault="005F48EB" w:rsidP="005F48EB">
      <w:pPr>
        <w:pStyle w:val="Heading1"/>
        <w:rPr>
          <w:rFonts w:cs="Times New Roman"/>
          <w:szCs w:val="24"/>
        </w:rPr>
      </w:pPr>
      <w:r w:rsidRPr="00B53BAC">
        <w:rPr>
          <w:rFonts w:cs="Times New Roman"/>
          <w:szCs w:val="24"/>
        </w:rPr>
        <w:t>Supplementary D</w:t>
      </w:r>
      <w:r w:rsidR="00097759" w:rsidRPr="00B53BAC">
        <w:rPr>
          <w:rFonts w:cs="Times New Roman"/>
          <w:szCs w:val="24"/>
        </w:rPr>
        <w:t>NA</w:t>
      </w:r>
      <w:r w:rsidRPr="00B53BAC">
        <w:rPr>
          <w:rFonts w:cs="Times New Roman"/>
          <w:szCs w:val="24"/>
        </w:rPr>
        <w:t xml:space="preserve"> sequence 2</w:t>
      </w:r>
    </w:p>
    <w:p w14:paraId="0D3702CF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 xml:space="preserve">&gt; </w:t>
      </w:r>
      <w:r w:rsidRPr="00B53BAC">
        <w:rPr>
          <w:rFonts w:ascii="Times New Roman" w:hAnsi="Times New Roman" w:cs="Times New Roman"/>
          <w:bCs/>
          <w:iCs/>
          <w:sz w:val="24"/>
          <w:szCs w:val="24"/>
        </w:rPr>
        <w:t>Mo</w:t>
      </w:r>
      <w:r w:rsidRPr="00B53BAC">
        <w:rPr>
          <w:rFonts w:ascii="Times New Roman" w:hAnsi="Times New Roman" w:cs="Times New Roman"/>
          <w:bCs/>
          <w:i/>
          <w:iCs/>
          <w:sz w:val="24"/>
          <w:szCs w:val="24"/>
        </w:rPr>
        <w:t>hmgr</w:t>
      </w:r>
      <w:r w:rsidRPr="00B53BAC">
        <w:rPr>
          <w:rFonts w:ascii="Times New Roman" w:hAnsi="Times New Roman" w:cs="Times New Roman"/>
          <w:sz w:val="24"/>
          <w:szCs w:val="24"/>
        </w:rPr>
        <w:t xml:space="preserve"> mutant M1</w:t>
      </w:r>
    </w:p>
    <w:p w14:paraId="12736617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>atggaggacataacgaagatagtcgagaagctcaagaacaaggagataaagccgtaccagctcgacaacatgttcgacagcaagaagagcgttgagataaggagaaagtacatagagagcctcacggacaccgccttcaagcacatagacaagtacagcataaacgagaaggaagccatggagaagaacatagagaacatgataggcgccgtccagataccgctcggattcgccggccccctcaagataaacggaaagtacgccaacggcgagtactacatacccctcgccaccaccgagggagccctcgttgccagcgtcaacaggggatgcggcataataacgaagtgcggcggatgcaccgtcagggttgtcgacgacaagatgacgagggcccccgttataaagaccaacagcataatagacgccataaagctcaaggagtggatagagaacaacttccagaagataaaggaagttgccgagaccacgaccaagcacggaaagctcataagcataaacccgataataatagttggcagatacgtctaccccaggttcacgtacaagaccggagacgccatgggcatgaacatggtcacgatagccaccgagaaggcctgcaacttcatagagaacgagatgaagaaggaagagaacggcagcataaaggttcacacggtcgccctcagcggaaacgtttgcaccgacaagaagcccgccggcataaacctcatagagggaaggggcaagaccataatagccgaggtcttcctcaaggaagaggagataaagaagtacctcaagacgaccagcaaggccatagagcaggttaacatgtacaagaacttcatagga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B53BAC">
        <w:rPr>
          <w:rFonts w:ascii="Times New Roman" w:hAnsi="Times New Roman" w:cs="Times New Roman"/>
          <w:sz w:val="24"/>
          <w:szCs w:val="24"/>
        </w:rPr>
        <w:t>gcgccataagcaacagcatgggcttcaacgcccactacgccaacataataggagccctcttcctcgccaccggacaggacgaggcccacatagtcgagggaagc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B53BAC">
        <w:rPr>
          <w:rFonts w:ascii="Times New Roman" w:hAnsi="Times New Roman" w:cs="Times New Roman"/>
          <w:sz w:val="24"/>
          <w:szCs w:val="24"/>
        </w:rPr>
        <w:t>tgggcataaccgttgccgagtgcgtcgacgacggactctacttcagcgttacgctccccgacgtcccaataggaacggttggcggaggcacgagggttgagacccagaaggagtgcctggagatgataggatgcaggggaggcgacaaggccctcaagttcgccgagatag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B53BAC">
        <w:rPr>
          <w:rFonts w:ascii="Times New Roman" w:hAnsi="Times New Roman" w:cs="Times New Roman"/>
          <w:sz w:val="24"/>
          <w:szCs w:val="24"/>
        </w:rPr>
        <w:t>tggaggcgccgtcctcgccggagagctcagcctcatgggagccctcgccgccggacacctcgccaaggcccacagcgagctcggaaggtga</w:t>
      </w:r>
    </w:p>
    <w:p w14:paraId="2000D214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</w:p>
    <w:p w14:paraId="5A87FEFD" w14:textId="77777777" w:rsidR="005F48EB" w:rsidRPr="00B53BAC" w:rsidRDefault="005F48EB" w:rsidP="005F48EB">
      <w:pPr>
        <w:pStyle w:val="Heading1"/>
        <w:rPr>
          <w:rFonts w:cs="Times New Roman"/>
          <w:szCs w:val="24"/>
        </w:rPr>
      </w:pPr>
      <w:r w:rsidRPr="00B53BAC">
        <w:rPr>
          <w:rFonts w:cs="Times New Roman"/>
          <w:szCs w:val="24"/>
        </w:rPr>
        <w:t xml:space="preserve">Supplementary </w:t>
      </w:r>
      <w:bookmarkStart w:id="7" w:name="OLE_LINK6"/>
      <w:r w:rsidRPr="00B53BAC">
        <w:rPr>
          <w:rFonts w:cs="Times New Roman"/>
          <w:szCs w:val="24"/>
        </w:rPr>
        <w:t>amino acid sequence 3</w:t>
      </w:r>
      <w:bookmarkEnd w:id="7"/>
    </w:p>
    <w:p w14:paraId="2E4E12D1" w14:textId="77777777" w:rsidR="005F48EB" w:rsidRPr="00B53BAC" w:rsidRDefault="005F48E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 xml:space="preserve">&gt; </w:t>
      </w:r>
      <w:r w:rsidRPr="00B53BAC">
        <w:rPr>
          <w:rFonts w:ascii="Times New Roman" w:hAnsi="Times New Roman" w:cs="Times New Roman"/>
          <w:bCs/>
          <w:iCs/>
          <w:sz w:val="24"/>
          <w:szCs w:val="24"/>
        </w:rPr>
        <w:t>Mo</w:t>
      </w:r>
      <w:r w:rsidRPr="00B53BAC">
        <w:rPr>
          <w:rFonts w:ascii="Times New Roman" w:hAnsi="Times New Roman" w:cs="Times New Roman"/>
          <w:bCs/>
          <w:i/>
          <w:iCs/>
          <w:sz w:val="24"/>
          <w:szCs w:val="24"/>
        </w:rPr>
        <w:t>hmgr</w:t>
      </w:r>
      <w:r w:rsidRPr="00B53BAC">
        <w:rPr>
          <w:rFonts w:ascii="Times New Roman" w:hAnsi="Times New Roman" w:cs="Times New Roman"/>
          <w:sz w:val="24"/>
          <w:szCs w:val="24"/>
        </w:rPr>
        <w:t xml:space="preserve"> mutant M1</w:t>
      </w:r>
    </w:p>
    <w:p w14:paraId="0434ACC7" w14:textId="79DF114A" w:rsidR="005F48EB" w:rsidRPr="00B53BAC" w:rsidRDefault="00DA591B" w:rsidP="005F48EB">
      <w:pPr>
        <w:rPr>
          <w:rFonts w:ascii="Times New Roman" w:hAnsi="Times New Roman" w:cs="Times New Roman"/>
          <w:sz w:val="24"/>
          <w:szCs w:val="24"/>
        </w:rPr>
      </w:pPr>
      <w:r w:rsidRPr="00B53BAC">
        <w:rPr>
          <w:rFonts w:ascii="Times New Roman" w:hAnsi="Times New Roman" w:cs="Times New Roman"/>
          <w:sz w:val="24"/>
          <w:szCs w:val="24"/>
        </w:rPr>
        <w:t>MEDITKIVEKLKNKEIKPYQLDNMFDSKKSVEIRRKYIESLTDTAFKHIDKYSINEKEAMEKNIENMIGAVQIPLGFAGPLKINGKYANGEYYIPLATTEGALVASVNRGCGIITKCGGCTVRVVDDKMTRAPVIKTNSIIDAIKLKEWIENNFQKIKEVAETTTKHGKLISINPIIIVGRYVYPRFTYKTGDAMGMNMVTIATEKACNFIENEMKKEENGSIKVHTVALSGNVCTDKKPAGINLIEGRGKTIIAEVFLKEEEIKKYLKTTSKAIEQVNMYKNFIG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B53BAC">
        <w:rPr>
          <w:rFonts w:ascii="Times New Roman" w:hAnsi="Times New Roman" w:cs="Times New Roman"/>
          <w:sz w:val="24"/>
          <w:szCs w:val="24"/>
        </w:rPr>
        <w:t>AISNSMGFNAHYANIIGALFLATGQDEAHIVEGS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V</w:t>
      </w:r>
      <w:r w:rsidRPr="00B53BAC">
        <w:rPr>
          <w:rFonts w:ascii="Times New Roman" w:hAnsi="Times New Roman" w:cs="Times New Roman"/>
          <w:sz w:val="24"/>
          <w:szCs w:val="24"/>
        </w:rPr>
        <w:t>GITVAECVDDGLYFSVTLPDVPIGTVGGGTRVETQKECLEMIGCRGGDKALKFAEI</w:t>
      </w:r>
      <w:r w:rsidRPr="00B53BAC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B53BAC">
        <w:rPr>
          <w:rFonts w:ascii="Times New Roman" w:hAnsi="Times New Roman" w:cs="Times New Roman"/>
          <w:sz w:val="24"/>
          <w:szCs w:val="24"/>
        </w:rPr>
        <w:t>GGAVLAGELSLMGALAAGHLAKAHSELGR</w:t>
      </w:r>
    </w:p>
    <w:p w14:paraId="0DFC502D" w14:textId="77777777" w:rsidR="005F48EB" w:rsidRPr="00B53BAC" w:rsidRDefault="005F48EB" w:rsidP="005F48EB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32"/>
        </w:rPr>
      </w:pPr>
      <w:r w:rsidRPr="00B53BAC">
        <w:rPr>
          <w:rFonts w:ascii="Times New Roman" w:hAnsi="Times New Roman" w:cs="Times New Roman"/>
        </w:rPr>
        <w:br w:type="page"/>
      </w:r>
    </w:p>
    <w:p w14:paraId="239C7B4F" w14:textId="77777777" w:rsidR="005F48EB" w:rsidRPr="00B53BAC" w:rsidRDefault="005F48EB" w:rsidP="005F48EB">
      <w:pPr>
        <w:pStyle w:val="Heading1"/>
        <w:rPr>
          <w:rFonts w:cs="Times New Roman"/>
        </w:rPr>
      </w:pPr>
      <w:r w:rsidRPr="00B53BAC">
        <w:rPr>
          <w:rFonts w:cs="Times New Roman"/>
        </w:rPr>
        <w:lastRenderedPageBreak/>
        <w:t>References</w:t>
      </w:r>
    </w:p>
    <w:p w14:paraId="35256295" w14:textId="77777777" w:rsidR="00E6693B" w:rsidRPr="00B53BAC" w:rsidRDefault="005F48EB" w:rsidP="00E6693B">
      <w:pPr>
        <w:pStyle w:val="EndNoteBibliography"/>
        <w:spacing w:after="240"/>
        <w:ind w:left="720" w:hanging="720"/>
      </w:pPr>
      <w:r w:rsidRPr="00B53BAC">
        <w:fldChar w:fldCharType="begin"/>
      </w:r>
      <w:r w:rsidRPr="00B53BAC">
        <w:instrText xml:space="preserve"> ADDIN EN.REFLIST </w:instrText>
      </w:r>
      <w:r w:rsidRPr="00B53BAC">
        <w:fldChar w:fldCharType="separate"/>
      </w:r>
      <w:r w:rsidR="00E6693B" w:rsidRPr="00B53BAC">
        <w:t>1.</w:t>
      </w:r>
      <w:r w:rsidR="00E6693B" w:rsidRPr="00B53BAC">
        <w:tab/>
        <w:t xml:space="preserve">Lucas, S., Toffin, L., Zivanovic, Y., Charlier, D., Moussard, H., Forterre, P., Prieur, D. and Erauso, G. (2002) Construction of a shuttle vector for, and spheroplast transformation of, the hyperthermophilic archaeon </w:t>
      </w:r>
      <w:r w:rsidR="00E6693B" w:rsidRPr="00B53BAC">
        <w:rPr>
          <w:i/>
        </w:rPr>
        <w:t>Pyrococcus abyssi</w:t>
      </w:r>
      <w:r w:rsidR="00E6693B" w:rsidRPr="00B53BAC">
        <w:t xml:space="preserve">. </w:t>
      </w:r>
      <w:r w:rsidR="00E6693B" w:rsidRPr="00B53BAC">
        <w:rPr>
          <w:i/>
        </w:rPr>
        <w:t>Appl. Environ. Microbiol.</w:t>
      </w:r>
      <w:r w:rsidR="00E6693B" w:rsidRPr="00B53BAC">
        <w:t xml:space="preserve">, </w:t>
      </w:r>
      <w:r w:rsidR="00E6693B" w:rsidRPr="00B53BAC">
        <w:rPr>
          <w:b/>
        </w:rPr>
        <w:t>68</w:t>
      </w:r>
      <w:r w:rsidR="00E6693B" w:rsidRPr="00B53BAC">
        <w:t>, 5528-5536.</w:t>
      </w:r>
    </w:p>
    <w:p w14:paraId="1E982695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.</w:t>
      </w:r>
      <w:r w:rsidRPr="00B53BAC">
        <w:tab/>
        <w:t xml:space="preserve">Li, X., Fu, L., Li, Z., Ma, X., Xiao, X. and Xu, J. (2015) Genetic tools for the piezophilic hyperthermophilic archaeon </w:t>
      </w:r>
      <w:r w:rsidRPr="00B53BAC">
        <w:rPr>
          <w:i/>
        </w:rPr>
        <w:t>Pyrococcus yayanosii</w:t>
      </w:r>
      <w:r w:rsidRPr="00B53BAC">
        <w:t xml:space="preserve">. </w:t>
      </w:r>
      <w:r w:rsidRPr="00B53BAC">
        <w:rPr>
          <w:i/>
        </w:rPr>
        <w:t>Extremophiles</w:t>
      </w:r>
      <w:r w:rsidRPr="00B53BAC">
        <w:t xml:space="preserve">, </w:t>
      </w:r>
      <w:r w:rsidRPr="00B53BAC">
        <w:rPr>
          <w:b/>
        </w:rPr>
        <w:t>19</w:t>
      </w:r>
      <w:r w:rsidRPr="00B53BAC">
        <w:t>, 59.</w:t>
      </w:r>
    </w:p>
    <w:p w14:paraId="7141EA9C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3.</w:t>
      </w:r>
      <w:r w:rsidRPr="00B53BAC">
        <w:tab/>
        <w:t xml:space="preserve">Lipscomb, G.L., Stirrett, K., Schut, G.J., Yang, F., Jenney, F.E., Scott, R.A., Adams, M.W.W. and Westpheling, J. (2011) Natural competence in the hyperthermophilic archaeon </w:t>
      </w:r>
      <w:r w:rsidRPr="00B53BAC">
        <w:rPr>
          <w:i/>
        </w:rPr>
        <w:t>Pyrococcus furiosus</w:t>
      </w:r>
      <w:r w:rsidRPr="00B53BAC">
        <w:t xml:space="preserve"> facilitates genetic manipulation: construction of markerless deletions of genes encoding the two cytoplasmic hydrogenases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7</w:t>
      </w:r>
      <w:r w:rsidRPr="00B53BAC">
        <w:t>, 2232-2238.</w:t>
      </w:r>
    </w:p>
    <w:p w14:paraId="235AD500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4.</w:t>
      </w:r>
      <w:r w:rsidRPr="00B53BAC">
        <w:tab/>
        <w:t xml:space="preserve">Farkas, J., Stirrett, K., Lipscomb, G.L., Nixon, W., Scott, R.A., Adams, M.W. and Westpheling, J. (2012) Recombinogenic properties of </w:t>
      </w:r>
      <w:r w:rsidRPr="00B53BAC">
        <w:rPr>
          <w:i/>
        </w:rPr>
        <w:t>Pyrococcus furiosus</w:t>
      </w:r>
      <w:r w:rsidRPr="00B53BAC">
        <w:t xml:space="preserve"> strain COM1 enable rapid selection of targeted mutants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8</w:t>
      </w:r>
      <w:r w:rsidRPr="00B53BAC">
        <w:t>, 4669-4676.</w:t>
      </w:r>
    </w:p>
    <w:p w14:paraId="10758040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5.</w:t>
      </w:r>
      <w:r w:rsidRPr="00B53BAC">
        <w:tab/>
        <w:t xml:space="preserve">Kreuzer, M., Schmutzler, K., Waege, I., Thomm, M. and Hausner, W. (2013) Genetic engineering of </w:t>
      </w:r>
      <w:r w:rsidRPr="00B53BAC">
        <w:rPr>
          <w:i/>
        </w:rPr>
        <w:t>Pyrococcus furiosus</w:t>
      </w:r>
      <w:r w:rsidRPr="00B53BAC">
        <w:t xml:space="preserve"> to use chitin as a carbon source. </w:t>
      </w:r>
      <w:r w:rsidRPr="00B53BAC">
        <w:rPr>
          <w:i/>
        </w:rPr>
        <w:t>BMC Biotechnol.</w:t>
      </w:r>
      <w:r w:rsidRPr="00B53BAC">
        <w:t xml:space="preserve">, </w:t>
      </w:r>
      <w:r w:rsidRPr="00B53BAC">
        <w:rPr>
          <w:b/>
        </w:rPr>
        <w:t>13</w:t>
      </w:r>
      <w:r w:rsidRPr="00B53BAC">
        <w:t>, 9.</w:t>
      </w:r>
    </w:p>
    <w:p w14:paraId="182D9B2C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6.</w:t>
      </w:r>
      <w:r w:rsidRPr="00B53BAC">
        <w:tab/>
        <w:t>Waege, I., Schmid, G., Thumann, S., Thomm, M. and Hausner, W. (2010) Shuttle vector-based transformation system for</w:t>
      </w:r>
      <w:r w:rsidRPr="00B53BAC">
        <w:rPr>
          <w:i/>
        </w:rPr>
        <w:t xml:space="preserve"> Pyrococcus furiosus</w:t>
      </w:r>
      <w:r w:rsidRPr="00B53BAC">
        <w:t xml:space="preserve">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6</w:t>
      </w:r>
      <w:r w:rsidRPr="00B53BAC">
        <w:t>, 3308-3313.</w:t>
      </w:r>
    </w:p>
    <w:p w14:paraId="0F91479F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7.</w:t>
      </w:r>
      <w:r w:rsidRPr="00B53BAC">
        <w:tab/>
        <w:t xml:space="preserve">Sakofsky, C.J., Runck, L.A. and Grogan, D.W. (2011) </w:t>
      </w:r>
      <w:r w:rsidRPr="00B53BAC">
        <w:rPr>
          <w:i/>
        </w:rPr>
        <w:t>Sulfolobus</w:t>
      </w:r>
      <w:r w:rsidRPr="00B53BAC">
        <w:t xml:space="preserve"> mutants, generated via PCR products, which lack putative enzymes of UV photoproduct repair. </w:t>
      </w:r>
      <w:r w:rsidRPr="00B53BAC">
        <w:rPr>
          <w:i/>
        </w:rPr>
        <w:t>Archaea</w:t>
      </w:r>
      <w:r w:rsidRPr="00B53BAC">
        <w:t xml:space="preserve">, </w:t>
      </w:r>
      <w:r w:rsidRPr="00B53BAC">
        <w:rPr>
          <w:b/>
        </w:rPr>
        <w:t>2011</w:t>
      </w:r>
      <w:r w:rsidRPr="00B53BAC">
        <w:t>, 864015.</w:t>
      </w:r>
    </w:p>
    <w:p w14:paraId="10CDB933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8.</w:t>
      </w:r>
      <w:r w:rsidRPr="00B53BAC">
        <w:tab/>
        <w:t xml:space="preserve">Wagner, M., van Wolferen, M., Wagner, A., Lassak, K., Meyer, B.H., Reimann, J. and Albers, S.V. (2012) Versatile genetic tool box for the crenarchaeote </w:t>
      </w:r>
      <w:r w:rsidRPr="00B53BAC">
        <w:rPr>
          <w:i/>
        </w:rPr>
        <w:t>Sulfolobus acidocaldarius</w:t>
      </w:r>
      <w:r w:rsidRPr="00B53BAC">
        <w:t xml:space="preserve">. </w:t>
      </w:r>
      <w:r w:rsidRPr="00B53BAC">
        <w:rPr>
          <w:i/>
        </w:rPr>
        <w:t>Front. Microbiol.</w:t>
      </w:r>
      <w:r w:rsidRPr="00B53BAC">
        <w:t xml:space="preserve">, </w:t>
      </w:r>
      <w:r w:rsidRPr="00B53BAC">
        <w:rPr>
          <w:b/>
        </w:rPr>
        <w:t>3</w:t>
      </w:r>
      <w:r w:rsidRPr="00B53BAC">
        <w:t>, 214.</w:t>
      </w:r>
    </w:p>
    <w:p w14:paraId="0F93BCF0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9.</w:t>
      </w:r>
      <w:r w:rsidRPr="00B53BAC">
        <w:tab/>
        <w:t xml:space="preserve">Suzuki, S. and Kurosawa, N. (2017) Development of the multiple gene knockout system with one-step PCR in thermoacidophilic crenarchaeon </w:t>
      </w:r>
      <w:r w:rsidRPr="00B53BAC">
        <w:rPr>
          <w:i/>
        </w:rPr>
        <w:t>Sulfolobus acidocaldarius</w:t>
      </w:r>
      <w:r w:rsidRPr="00B53BAC">
        <w:t xml:space="preserve">. </w:t>
      </w:r>
      <w:r w:rsidRPr="00B53BAC">
        <w:rPr>
          <w:i/>
        </w:rPr>
        <w:t>Archaea</w:t>
      </w:r>
      <w:r w:rsidRPr="00B53BAC">
        <w:t xml:space="preserve">, </w:t>
      </w:r>
      <w:r w:rsidRPr="00B53BAC">
        <w:rPr>
          <w:b/>
        </w:rPr>
        <w:t>2017</w:t>
      </w:r>
      <w:r w:rsidRPr="00B53BAC">
        <w:t>, 7459310.</w:t>
      </w:r>
    </w:p>
    <w:p w14:paraId="027B6D92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0.</w:t>
      </w:r>
      <w:r w:rsidRPr="00B53BAC">
        <w:tab/>
        <w:t xml:space="preserve">Berkner, S., Grogan, D., Albers, S.V. and Lipps, G. (2007) Small multicopy, non-integrative shuttle vectors based on the plasmid pRN1 for </w:t>
      </w:r>
      <w:r w:rsidRPr="00B53BAC">
        <w:rPr>
          <w:i/>
        </w:rPr>
        <w:t xml:space="preserve">Sulfolobus acidocaldarius </w:t>
      </w:r>
      <w:r w:rsidRPr="00B53BAC">
        <w:t xml:space="preserve">and </w:t>
      </w:r>
      <w:r w:rsidRPr="00B53BAC">
        <w:rPr>
          <w:i/>
        </w:rPr>
        <w:t>Sulfolobus solfataricus</w:t>
      </w:r>
      <w:r w:rsidRPr="00B53BAC">
        <w:t xml:space="preserve">, model organisms of the (cren-)archaea. </w:t>
      </w:r>
      <w:r w:rsidRPr="00B53BAC">
        <w:rPr>
          <w:i/>
        </w:rPr>
        <w:t>Nucleic. Acids. Res.</w:t>
      </w:r>
      <w:r w:rsidRPr="00B53BAC">
        <w:t xml:space="preserve">, </w:t>
      </w:r>
      <w:r w:rsidRPr="00B53BAC">
        <w:rPr>
          <w:b/>
        </w:rPr>
        <w:t>35</w:t>
      </w:r>
      <w:r w:rsidRPr="00B53BAC">
        <w:t>, e88.</w:t>
      </w:r>
    </w:p>
    <w:p w14:paraId="001AFF92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1.</w:t>
      </w:r>
      <w:r w:rsidRPr="00B53BAC">
        <w:tab/>
        <w:t xml:space="preserve">Deng, L., Zhu, H., Chen, Z., Liang, Y.X. and She, Q. (2009) Unmarked gene deletion and host-vector system for the hyperthermophilic crenarchaeon </w:t>
      </w:r>
      <w:r w:rsidRPr="00B53BAC">
        <w:rPr>
          <w:i/>
        </w:rPr>
        <w:t>Sulfolobus islandicus</w:t>
      </w:r>
      <w:r w:rsidRPr="00B53BAC">
        <w:t xml:space="preserve">. </w:t>
      </w:r>
      <w:r w:rsidRPr="00B53BAC">
        <w:rPr>
          <w:i/>
        </w:rPr>
        <w:t>Extremophiles</w:t>
      </w:r>
      <w:r w:rsidRPr="00B53BAC">
        <w:t xml:space="preserve">, </w:t>
      </w:r>
      <w:r w:rsidRPr="00B53BAC">
        <w:rPr>
          <w:b/>
        </w:rPr>
        <w:t>13</w:t>
      </w:r>
      <w:r w:rsidRPr="00B53BAC">
        <w:t>, 735-746.</w:t>
      </w:r>
    </w:p>
    <w:p w14:paraId="0459BD36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lastRenderedPageBreak/>
        <w:t>12.</w:t>
      </w:r>
      <w:r w:rsidRPr="00B53BAC">
        <w:tab/>
        <w:t xml:space="preserve">Zhang, C. and Whitaker, R.J. (2012) A broadly applicable gene knockout system for the thermoacidophilic archaeon </w:t>
      </w:r>
      <w:r w:rsidRPr="00B53BAC">
        <w:rPr>
          <w:i/>
        </w:rPr>
        <w:t xml:space="preserve">Sulfolobus islandicus </w:t>
      </w:r>
      <w:r w:rsidRPr="00B53BAC">
        <w:t xml:space="preserve">based on simvastatin selection. </w:t>
      </w:r>
      <w:r w:rsidRPr="00B53BAC">
        <w:rPr>
          <w:i/>
        </w:rPr>
        <w:t>Microbiology</w:t>
      </w:r>
      <w:r w:rsidRPr="00B53BAC">
        <w:t xml:space="preserve">, </w:t>
      </w:r>
      <w:r w:rsidRPr="00B53BAC">
        <w:rPr>
          <w:b/>
        </w:rPr>
        <w:t>158</w:t>
      </w:r>
      <w:r w:rsidRPr="00B53BAC">
        <w:t>, 1513-1522.</w:t>
      </w:r>
    </w:p>
    <w:p w14:paraId="254ADA3E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3.</w:t>
      </w:r>
      <w:r w:rsidRPr="00B53BAC">
        <w:tab/>
        <w:t xml:space="preserve">Jaubert, C., Danioux, C., Oberto, J., Cortez, D., Bize, A., Krupovic, M., She, Q., Forterre, P., Prangishvili, D. and Sezonov, G. (2013) Genomics and genetics of </w:t>
      </w:r>
      <w:r w:rsidRPr="00B53BAC">
        <w:rPr>
          <w:i/>
        </w:rPr>
        <w:t>Sulfolobus islandicus</w:t>
      </w:r>
      <w:r w:rsidRPr="00B53BAC">
        <w:t xml:space="preserve"> LAL14/1, a model hyperthermophilic archaeon. </w:t>
      </w:r>
      <w:r w:rsidRPr="00B53BAC">
        <w:rPr>
          <w:i/>
        </w:rPr>
        <w:t>Open Biol.</w:t>
      </w:r>
      <w:r w:rsidRPr="00B53BAC">
        <w:t xml:space="preserve">, </w:t>
      </w:r>
      <w:r w:rsidRPr="00B53BAC">
        <w:rPr>
          <w:b/>
        </w:rPr>
        <w:t>3</w:t>
      </w:r>
      <w:r w:rsidRPr="00B53BAC">
        <w:t>, 130010.</w:t>
      </w:r>
    </w:p>
    <w:p w14:paraId="4EC77CD5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4.</w:t>
      </w:r>
      <w:r w:rsidRPr="00B53BAC">
        <w:tab/>
        <w:t xml:space="preserve">Zhang, C., Cooper, T.E., Krause, D.J. and Whitaker, R.J. (2013) Augmenting the genetic toolbox for </w:t>
      </w:r>
      <w:r w:rsidRPr="00B53BAC">
        <w:rPr>
          <w:i/>
        </w:rPr>
        <w:t xml:space="preserve">Sulfolobus islandicus </w:t>
      </w:r>
      <w:r w:rsidRPr="00B53BAC">
        <w:t xml:space="preserve">with a stringent positive selectable marker for agmatine prototrophy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9</w:t>
      </w:r>
      <w:r w:rsidRPr="00B53BAC">
        <w:t>, 5539-5549.</w:t>
      </w:r>
    </w:p>
    <w:p w14:paraId="1C988492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5.</w:t>
      </w:r>
      <w:r w:rsidRPr="00B53BAC">
        <w:tab/>
        <w:t xml:space="preserve">Zheng, T., Huang, Q., Zhang, C., Ni, J., She, Q. and Shen, Y. (2012) Development of a simvastatin selection marker for a hyperthermophilic acidophile, </w:t>
      </w:r>
      <w:r w:rsidRPr="00B53BAC">
        <w:rPr>
          <w:i/>
        </w:rPr>
        <w:t>Sulfolobus islandicus</w:t>
      </w:r>
      <w:r w:rsidRPr="00B53BAC">
        <w:t xml:space="preserve">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8</w:t>
      </w:r>
      <w:r w:rsidRPr="00B53BAC">
        <w:t>, 568-574.</w:t>
      </w:r>
    </w:p>
    <w:p w14:paraId="0C0C1112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6.</w:t>
      </w:r>
      <w:r w:rsidRPr="00B53BAC">
        <w:tab/>
        <w:t xml:space="preserve">Worthington, P., Hoang, V., Perez-Pomares, F. and Blum, P. (2003) Targeted disruption of the  α-amylase gene in the hyperthermophilic archaeon </w:t>
      </w:r>
      <w:r w:rsidRPr="00B53BAC">
        <w:rPr>
          <w:i/>
        </w:rPr>
        <w:t>Sulfolobus solfataricus</w:t>
      </w:r>
      <w:r w:rsidRPr="00B53BAC">
        <w:t xml:space="preserve">. </w:t>
      </w:r>
      <w:r w:rsidRPr="00B53BAC">
        <w:rPr>
          <w:i/>
        </w:rPr>
        <w:t>J. Bacteriol.</w:t>
      </w:r>
      <w:r w:rsidRPr="00B53BAC">
        <w:t xml:space="preserve">, </w:t>
      </w:r>
      <w:r w:rsidRPr="00B53BAC">
        <w:rPr>
          <w:b/>
        </w:rPr>
        <w:t>185</w:t>
      </w:r>
      <w:r w:rsidRPr="00B53BAC">
        <w:t>, 482-488.</w:t>
      </w:r>
    </w:p>
    <w:p w14:paraId="6A6F6CB3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7.</w:t>
      </w:r>
      <w:r w:rsidRPr="00B53BAC">
        <w:tab/>
        <w:t xml:space="preserve">Jonuscheit, M., Martusewitsch, E., Stedman, K.M. and Schleper, C. (2003) A reporter gene system for the hyperthermophilic archaeon </w:t>
      </w:r>
      <w:r w:rsidRPr="00B53BAC">
        <w:rPr>
          <w:i/>
        </w:rPr>
        <w:t xml:space="preserve">Sulfolobus solfataricus </w:t>
      </w:r>
      <w:r w:rsidRPr="00B53BAC">
        <w:t xml:space="preserve">based on a selectable and integrative shuttle vector. </w:t>
      </w:r>
      <w:r w:rsidRPr="00B53BAC">
        <w:rPr>
          <w:i/>
        </w:rPr>
        <w:t>Mol. Microbiol.</w:t>
      </w:r>
      <w:r w:rsidRPr="00B53BAC">
        <w:t xml:space="preserve">, </w:t>
      </w:r>
      <w:r w:rsidRPr="00B53BAC">
        <w:rPr>
          <w:b/>
        </w:rPr>
        <w:t>48</w:t>
      </w:r>
      <w:r w:rsidRPr="00B53BAC">
        <w:t>, 1241-1252.</w:t>
      </w:r>
    </w:p>
    <w:p w14:paraId="456E31C7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8.</w:t>
      </w:r>
      <w:r w:rsidRPr="00B53BAC">
        <w:tab/>
        <w:t xml:space="preserve">Cannio, R., Contursi, P., Rossi, M. and Bartolucci, S. (1998) An autonomously replicating transforming vector for </w:t>
      </w:r>
      <w:r w:rsidRPr="00B53BAC">
        <w:rPr>
          <w:i/>
        </w:rPr>
        <w:t>Sulfolobus solfataricus</w:t>
      </w:r>
      <w:r w:rsidRPr="00B53BAC">
        <w:t xml:space="preserve">. </w:t>
      </w:r>
      <w:r w:rsidRPr="00B53BAC">
        <w:rPr>
          <w:i/>
        </w:rPr>
        <w:t>J. Bacteriol.</w:t>
      </w:r>
      <w:r w:rsidRPr="00B53BAC">
        <w:t xml:space="preserve">, </w:t>
      </w:r>
      <w:r w:rsidRPr="00B53BAC">
        <w:rPr>
          <w:b/>
        </w:rPr>
        <w:t>180</w:t>
      </w:r>
      <w:r w:rsidRPr="00B53BAC">
        <w:t>, 3237-3240.</w:t>
      </w:r>
    </w:p>
    <w:p w14:paraId="646E58BB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19.</w:t>
      </w:r>
      <w:r w:rsidRPr="00B53BAC">
        <w:tab/>
        <w:t xml:space="preserve">Contursi, P., Cannio, R., Prato, S., Fiorentino, G., Rossi, M. and Bartolucci, S. (2003) Development of a genetic system for hyperthermophilic archaea: expression of a moderate thermophilic bacterial alcohol dehydrogenase gene in </w:t>
      </w:r>
      <w:r w:rsidRPr="00B53BAC">
        <w:rPr>
          <w:i/>
        </w:rPr>
        <w:t>Sulfolobus solfataricus</w:t>
      </w:r>
      <w:r w:rsidRPr="00B53BAC">
        <w:t xml:space="preserve">. </w:t>
      </w:r>
      <w:r w:rsidRPr="00B53BAC">
        <w:rPr>
          <w:i/>
        </w:rPr>
        <w:t>FEMS Microbiol. Lett.</w:t>
      </w:r>
      <w:r w:rsidRPr="00B53BAC">
        <w:t xml:space="preserve">, </w:t>
      </w:r>
      <w:r w:rsidRPr="00B53BAC">
        <w:rPr>
          <w:b/>
        </w:rPr>
        <w:t>218</w:t>
      </w:r>
      <w:r w:rsidRPr="00B53BAC">
        <w:t>, 115-120.</w:t>
      </w:r>
    </w:p>
    <w:p w14:paraId="3FAD4F4F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0.</w:t>
      </w:r>
      <w:r w:rsidRPr="00B53BAC">
        <w:tab/>
        <w:t xml:space="preserve">Albers, S.-V. and Driessen, A.J.M. (2008) Conditions for gene disruption by homologous recombination of exogenous DNA into the </w:t>
      </w:r>
      <w:r w:rsidRPr="00B53BAC">
        <w:rPr>
          <w:i/>
        </w:rPr>
        <w:t>Sulfolobus solfataricus</w:t>
      </w:r>
      <w:r w:rsidRPr="00B53BAC">
        <w:t xml:space="preserve"> genome. </w:t>
      </w:r>
      <w:r w:rsidRPr="00B53BAC">
        <w:rPr>
          <w:i/>
        </w:rPr>
        <w:t>Archaea</w:t>
      </w:r>
      <w:r w:rsidRPr="00B53BAC">
        <w:t xml:space="preserve">, </w:t>
      </w:r>
      <w:r w:rsidRPr="00B53BAC">
        <w:rPr>
          <w:b/>
        </w:rPr>
        <w:t>2</w:t>
      </w:r>
      <w:r w:rsidRPr="00B53BAC">
        <w:t>, 145-149.</w:t>
      </w:r>
    </w:p>
    <w:p w14:paraId="283BE1F8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1.</w:t>
      </w:r>
      <w:r w:rsidRPr="00B53BAC">
        <w:tab/>
        <w:t xml:space="preserve">Sato, T., Fukui, T., Atomi, H. and Imanaka, T. (2003) Targeted gene disruption by homologous recombination in the hyperthermophilic archaeon </w:t>
      </w:r>
      <w:r w:rsidRPr="00B53BAC">
        <w:rPr>
          <w:i/>
        </w:rPr>
        <w:t xml:space="preserve">Thermococcus kodakaraensis </w:t>
      </w:r>
      <w:r w:rsidRPr="00B53BAC">
        <w:t xml:space="preserve">KOD1. </w:t>
      </w:r>
      <w:r w:rsidRPr="00B53BAC">
        <w:rPr>
          <w:i/>
        </w:rPr>
        <w:t>J. Bacteriol.</w:t>
      </w:r>
      <w:r w:rsidRPr="00B53BAC">
        <w:t xml:space="preserve">, </w:t>
      </w:r>
      <w:r w:rsidRPr="00B53BAC">
        <w:rPr>
          <w:b/>
        </w:rPr>
        <w:t>185</w:t>
      </w:r>
      <w:r w:rsidRPr="00B53BAC">
        <w:t>, 210-220.</w:t>
      </w:r>
    </w:p>
    <w:p w14:paraId="4769828D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2.</w:t>
      </w:r>
      <w:r w:rsidRPr="00B53BAC">
        <w:tab/>
        <w:t xml:space="preserve">Sato, T., Fukui, T., Atomi, H. and Imanaka, T. (2005) Improved and versatile transformation system allowing multiple genetic manipulations of the hyperthermophilic archaeon </w:t>
      </w:r>
      <w:r w:rsidRPr="00B53BAC">
        <w:rPr>
          <w:i/>
        </w:rPr>
        <w:t>Thermococcus kodakaraensis</w:t>
      </w:r>
      <w:r w:rsidRPr="00B53BAC">
        <w:t xml:space="preserve">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1</w:t>
      </w:r>
      <w:r w:rsidRPr="00B53BAC">
        <w:t>, 3889-3899.</w:t>
      </w:r>
    </w:p>
    <w:p w14:paraId="65269C8B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3.</w:t>
      </w:r>
      <w:r w:rsidRPr="00B53BAC">
        <w:tab/>
        <w:t xml:space="preserve">Matsumi, R., Manabe, K., Fukui, T., Atomi, H. and Imanaka, T. (2007) Disruption of a sugar transporter gene cluster in a hyperthermophilic archaeon using a host-marker system based on antibiotic resistance. </w:t>
      </w:r>
      <w:r w:rsidRPr="00B53BAC">
        <w:rPr>
          <w:i/>
        </w:rPr>
        <w:t>J. Bacteriol.</w:t>
      </w:r>
      <w:r w:rsidRPr="00B53BAC">
        <w:t xml:space="preserve">, </w:t>
      </w:r>
      <w:r w:rsidRPr="00B53BAC">
        <w:rPr>
          <w:b/>
        </w:rPr>
        <w:t>189</w:t>
      </w:r>
      <w:r w:rsidRPr="00B53BAC">
        <w:t>, 2683-2691.</w:t>
      </w:r>
    </w:p>
    <w:p w14:paraId="199891EA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lastRenderedPageBreak/>
        <w:t>24.</w:t>
      </w:r>
      <w:r w:rsidRPr="00B53BAC">
        <w:tab/>
        <w:t xml:space="preserve">Santangelo, T.J., Čuboňová, L.u. and Reeve, J.N. (2010) </w:t>
      </w:r>
      <w:r w:rsidRPr="00B53BAC">
        <w:rPr>
          <w:i/>
        </w:rPr>
        <w:t>Thermococcus kodakarensis</w:t>
      </w:r>
      <w:r w:rsidRPr="00B53BAC">
        <w:t xml:space="preserve"> genetics: TK1827-encoded β-glycosidase, new positive-selection protocol, and targeted and repetitive deletion technology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6</w:t>
      </w:r>
      <w:r w:rsidRPr="00B53BAC">
        <w:t>, 1044-1052.</w:t>
      </w:r>
    </w:p>
    <w:p w14:paraId="6426BDB0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5.</w:t>
      </w:r>
      <w:r w:rsidRPr="00B53BAC">
        <w:tab/>
        <w:t xml:space="preserve">Santangelo, T.J., Čuboňová, L.u. and Reeve, J.N. (2008) Shuttle vector expression in </w:t>
      </w:r>
      <w:r w:rsidRPr="00B53BAC">
        <w:rPr>
          <w:i/>
        </w:rPr>
        <w:t>Thermococcus kodakaraensis</w:t>
      </w:r>
      <w:r w:rsidRPr="00B53BAC">
        <w:t xml:space="preserve">: contributions of </w:t>
      </w:r>
      <w:r w:rsidRPr="00B53BAC">
        <w:rPr>
          <w:i/>
        </w:rPr>
        <w:t xml:space="preserve">cis </w:t>
      </w:r>
      <w:r w:rsidRPr="00B53BAC">
        <w:t xml:space="preserve">elements to protein synthesis in a hyperthermophilic archaeon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4</w:t>
      </w:r>
      <w:r w:rsidRPr="00B53BAC">
        <w:t>, 3099-3104.</w:t>
      </w:r>
    </w:p>
    <w:p w14:paraId="4FFAF120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6.</w:t>
      </w:r>
      <w:r w:rsidRPr="00B53BAC">
        <w:tab/>
        <w:t>Thiel, A., Michoud, G., Moalic, Y., Flament, D. and Jebbar, M. (2014) Genetic manipulations of the hyperthermophilic piezophilicarchaeon</w:t>
      </w:r>
      <w:r w:rsidRPr="00B53BAC">
        <w:rPr>
          <w:i/>
        </w:rPr>
        <w:t xml:space="preserve"> Thermococcus barophilus</w:t>
      </w:r>
      <w:r w:rsidRPr="00B53BAC">
        <w:t xml:space="preserve">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80</w:t>
      </w:r>
      <w:r w:rsidRPr="00B53BAC">
        <w:t>, 2299-2306.</w:t>
      </w:r>
    </w:p>
    <w:p w14:paraId="71440B02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7.</w:t>
      </w:r>
      <w:r w:rsidRPr="00B53BAC">
        <w:tab/>
        <w:t xml:space="preserve">Cario, A., Mizgier, A., Thiel, A., Jebbar, M. and Oger, P.M. (2015) Restoration of the di-myo-inositol-phosphate pathway in the piezo-hyperthermophilic archaeon </w:t>
      </w:r>
      <w:r w:rsidRPr="00B53BAC">
        <w:rPr>
          <w:i/>
        </w:rPr>
        <w:t>Thermococcus barophilus</w:t>
      </w:r>
      <w:r w:rsidRPr="00B53BAC">
        <w:t xml:space="preserve">. </w:t>
      </w:r>
      <w:r w:rsidRPr="00B53BAC">
        <w:rPr>
          <w:i/>
        </w:rPr>
        <w:t>Biochimie</w:t>
      </w:r>
      <w:r w:rsidRPr="00B53BAC">
        <w:t xml:space="preserve">, </w:t>
      </w:r>
      <w:r w:rsidRPr="00B53BAC">
        <w:rPr>
          <w:b/>
        </w:rPr>
        <w:t>118</w:t>
      </w:r>
      <w:r w:rsidRPr="00B53BAC">
        <w:t>, 286-293.</w:t>
      </w:r>
    </w:p>
    <w:p w14:paraId="1E18A1B6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8.</w:t>
      </w:r>
      <w:r w:rsidRPr="00B53BAC">
        <w:tab/>
        <w:t>Kim, M.-S., Bae, S.S., Kim, Y.J., Kim, T.W., Lim, J.K., Lee, S.H., Choi, A.R., Jeon, J.H., Lee, J.-H., Lee, H.S.</w:t>
      </w:r>
      <w:r w:rsidRPr="00B53BAC">
        <w:rPr>
          <w:i/>
        </w:rPr>
        <w:t xml:space="preserve"> et al.</w:t>
      </w:r>
      <w:r w:rsidRPr="00B53BAC">
        <w:t xml:space="preserve"> (2013) CO-dependent H</w:t>
      </w:r>
      <w:r w:rsidRPr="00B53BAC">
        <w:rPr>
          <w:vertAlign w:val="subscript"/>
        </w:rPr>
        <w:t>2</w:t>
      </w:r>
      <w:r w:rsidRPr="00B53BAC">
        <w:t xml:space="preserve"> production by genetically engineered </w:t>
      </w:r>
      <w:r w:rsidRPr="00B53BAC">
        <w:rPr>
          <w:i/>
        </w:rPr>
        <w:t>Thermococcus onnurineus</w:t>
      </w:r>
      <w:r w:rsidRPr="00B53BAC">
        <w:t xml:space="preserve"> NA1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79</w:t>
      </w:r>
      <w:r w:rsidRPr="00B53BAC">
        <w:t>, 2048-2053.</w:t>
      </w:r>
    </w:p>
    <w:p w14:paraId="164EA361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29.</w:t>
      </w:r>
      <w:r w:rsidRPr="00B53BAC">
        <w:tab/>
        <w:t xml:space="preserve">Susanti, D., Frazier, M.C. and Mukhopadhyay, B. (2019) A genetic system for </w:t>
      </w:r>
      <w:r w:rsidRPr="00B53BAC">
        <w:rPr>
          <w:i/>
        </w:rPr>
        <w:t>Methanocaldococcus jannaschii</w:t>
      </w:r>
      <w:r w:rsidRPr="00B53BAC">
        <w:t xml:space="preserve">: An evolutionary deeply rooted hyperthermophilic methanarchaeon. </w:t>
      </w:r>
      <w:r w:rsidRPr="00B53BAC">
        <w:rPr>
          <w:i/>
        </w:rPr>
        <w:t>Front. Microbiol.</w:t>
      </w:r>
      <w:r w:rsidRPr="00B53BAC">
        <w:t xml:space="preserve">, </w:t>
      </w:r>
      <w:r w:rsidRPr="00B53BAC">
        <w:rPr>
          <w:b/>
        </w:rPr>
        <w:t>10</w:t>
      </w:r>
      <w:r w:rsidRPr="00B53BAC">
        <w:t>, 1256.</w:t>
      </w:r>
    </w:p>
    <w:p w14:paraId="0C942B4B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30.</w:t>
      </w:r>
      <w:r w:rsidRPr="00B53BAC">
        <w:tab/>
        <w:t xml:space="preserve">Atomi, H., Fukui, T., Kanai, T., Morikawa, M. and Imanaka, T. (2004) Description of </w:t>
      </w:r>
      <w:r w:rsidRPr="00B53BAC">
        <w:rPr>
          <w:i/>
        </w:rPr>
        <w:t>Thermococcus kodakaraensis</w:t>
      </w:r>
      <w:r w:rsidRPr="00B53BAC">
        <w:t xml:space="preserve"> sp. nov., a well studied hyperthermophilic archaeon previously reported as </w:t>
      </w:r>
      <w:r w:rsidRPr="00B53BAC">
        <w:rPr>
          <w:i/>
        </w:rPr>
        <w:t>Pyrococcus</w:t>
      </w:r>
      <w:r w:rsidRPr="00B53BAC">
        <w:t xml:space="preserve"> sp. KOD1. </w:t>
      </w:r>
      <w:r w:rsidRPr="00B53BAC">
        <w:rPr>
          <w:i/>
        </w:rPr>
        <w:t>Archaea</w:t>
      </w:r>
      <w:r w:rsidRPr="00B53BAC">
        <w:t xml:space="preserve">, </w:t>
      </w:r>
      <w:r w:rsidRPr="00B53BAC">
        <w:rPr>
          <w:b/>
        </w:rPr>
        <w:t>1</w:t>
      </w:r>
      <w:r w:rsidRPr="00B53BAC">
        <w:t>, 263-267.</w:t>
      </w:r>
    </w:p>
    <w:p w14:paraId="60ACF0C3" w14:textId="77777777" w:rsidR="00E6693B" w:rsidRPr="00B53BAC" w:rsidRDefault="00E6693B" w:rsidP="00E6693B">
      <w:pPr>
        <w:pStyle w:val="EndNoteBibliography"/>
        <w:spacing w:after="240"/>
        <w:ind w:left="720" w:hanging="720"/>
      </w:pPr>
      <w:r w:rsidRPr="00B53BAC">
        <w:t>31.</w:t>
      </w:r>
      <w:r w:rsidRPr="00B53BAC">
        <w:tab/>
        <w:t xml:space="preserve">Song, Y., Liu, M., Xie, L., You, C., Sun, J. and Zhang, Y.-H.P.J. (2018) A Recombinant 12-his tagged </w:t>
      </w:r>
      <w:r w:rsidRPr="00B53BAC">
        <w:rPr>
          <w:i/>
        </w:rPr>
        <w:t>Pyrococcus furiosus</w:t>
      </w:r>
      <w:r w:rsidRPr="00B53BAC">
        <w:t xml:space="preserve"> soluble [NiFe]-hydrogenase I overexpressed in </w:t>
      </w:r>
      <w:r w:rsidRPr="00B53BAC">
        <w:rPr>
          <w:i/>
        </w:rPr>
        <w:t>Thermococcus kodakarensis</w:t>
      </w:r>
      <w:r w:rsidRPr="00B53BAC">
        <w:t xml:space="preserve"> KOD1 facilitates hydrogen-powered </w:t>
      </w:r>
      <w:r w:rsidRPr="00B53BAC">
        <w:rPr>
          <w:i/>
        </w:rPr>
        <w:t>in vitro</w:t>
      </w:r>
      <w:r w:rsidRPr="00B53BAC">
        <w:t xml:space="preserve"> NADH regeneration. </w:t>
      </w:r>
      <w:r w:rsidRPr="00B53BAC">
        <w:rPr>
          <w:i/>
        </w:rPr>
        <w:t>Biotechnol. J.</w:t>
      </w:r>
      <w:r w:rsidRPr="00B53BAC">
        <w:t xml:space="preserve">, </w:t>
      </w:r>
      <w:r w:rsidRPr="00B53BAC">
        <w:rPr>
          <w:b/>
        </w:rPr>
        <w:t>14</w:t>
      </w:r>
      <w:r w:rsidRPr="00B53BAC">
        <w:t>, e1800301.</w:t>
      </w:r>
    </w:p>
    <w:p w14:paraId="2F208192" w14:textId="77777777" w:rsidR="00E6693B" w:rsidRPr="00B53BAC" w:rsidRDefault="00E6693B" w:rsidP="00E6693B">
      <w:pPr>
        <w:pStyle w:val="EndNoteBibliography"/>
        <w:ind w:left="720" w:hanging="720"/>
      </w:pPr>
      <w:r w:rsidRPr="00B53BAC">
        <w:t>32.</w:t>
      </w:r>
      <w:r w:rsidRPr="00B53BAC">
        <w:tab/>
        <w:t xml:space="preserve">Song, Q., Li, Z., Chen, R., Ma, X., Xiao, X. and Xu, J. (2018) Induction of a toxin-antitoxin gene cassette under high hydrostatic pressure enables markerless gene disruption in the hyperthermophilic archaeon </w:t>
      </w:r>
      <w:r w:rsidRPr="00B53BAC">
        <w:rPr>
          <w:i/>
        </w:rPr>
        <w:t>Pyrococcus yayanosii</w:t>
      </w:r>
      <w:r w:rsidRPr="00B53BAC">
        <w:t xml:space="preserve">. </w:t>
      </w:r>
      <w:r w:rsidRPr="00B53BAC">
        <w:rPr>
          <w:i/>
        </w:rPr>
        <w:t>Appl. Environ. Microbiol.</w:t>
      </w:r>
      <w:r w:rsidRPr="00B53BAC">
        <w:t xml:space="preserve">, </w:t>
      </w:r>
      <w:r w:rsidRPr="00B53BAC">
        <w:rPr>
          <w:b/>
        </w:rPr>
        <w:t>85</w:t>
      </w:r>
      <w:r w:rsidRPr="00B53BAC">
        <w:t>, e02662-02618.</w:t>
      </w:r>
    </w:p>
    <w:p w14:paraId="6707F3E8" w14:textId="0A31FB0D" w:rsidR="00557B60" w:rsidRPr="00557B60" w:rsidRDefault="005F48EB" w:rsidP="00557B60">
      <w:pPr>
        <w:rPr>
          <w:rFonts w:ascii="Times New Roman" w:hAnsi="Times New Roman" w:cs="Times New Roman"/>
        </w:rPr>
      </w:pPr>
      <w:r w:rsidRPr="00B53BAC">
        <w:rPr>
          <w:rFonts w:ascii="Times New Roman" w:hAnsi="Times New Roman" w:cs="Times New Roman"/>
        </w:rPr>
        <w:fldChar w:fldCharType="end"/>
      </w:r>
    </w:p>
    <w:p w14:paraId="2200DAA0" w14:textId="37E46296" w:rsidR="00557B60" w:rsidRPr="00557B60" w:rsidRDefault="00557B60" w:rsidP="00557B60">
      <w:pPr>
        <w:rPr>
          <w:rFonts w:ascii="Times New Roman" w:hAnsi="Times New Roman" w:cs="Times New Roman"/>
        </w:rPr>
      </w:pPr>
    </w:p>
    <w:p w14:paraId="119108F8" w14:textId="01E0FFAE" w:rsidR="00505DF6" w:rsidRPr="00B53BAC" w:rsidRDefault="00505DF6">
      <w:pPr>
        <w:rPr>
          <w:rFonts w:ascii="Times New Roman" w:hAnsi="Times New Roman" w:cs="Times New Roman"/>
        </w:rPr>
      </w:pPr>
    </w:p>
    <w:sectPr w:rsidR="00505DF6" w:rsidRPr="00B53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8D205" w14:textId="77777777" w:rsidR="00DE651D" w:rsidRDefault="00DE651D">
      <w:r>
        <w:separator/>
      </w:r>
    </w:p>
  </w:endnote>
  <w:endnote w:type="continuationSeparator" w:id="0">
    <w:p w14:paraId="6FBAEAE5" w14:textId="77777777" w:rsidR="00DE651D" w:rsidRDefault="00DE6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0414082"/>
      <w:docPartObj>
        <w:docPartGallery w:val="Page Numbers (Bottom of Page)"/>
        <w:docPartUnique/>
      </w:docPartObj>
    </w:sdtPr>
    <w:sdtEndPr/>
    <w:sdtContent>
      <w:p w14:paraId="7A405C7B" w14:textId="77777777" w:rsidR="00AB07B9" w:rsidRDefault="007622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7C22" w:rsidRPr="005E7C22">
          <w:rPr>
            <w:noProof/>
            <w:lang w:val="zh-CN"/>
          </w:rPr>
          <w:t>1</w:t>
        </w:r>
        <w:r>
          <w:fldChar w:fldCharType="end"/>
        </w:r>
      </w:p>
    </w:sdtContent>
  </w:sdt>
  <w:p w14:paraId="1228D86B" w14:textId="77777777" w:rsidR="00AB07B9" w:rsidRDefault="00DE65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92AC0" w14:textId="77777777" w:rsidR="00DE651D" w:rsidRDefault="00DE651D">
      <w:r>
        <w:separator/>
      </w:r>
    </w:p>
  </w:footnote>
  <w:footnote w:type="continuationSeparator" w:id="0">
    <w:p w14:paraId="7E1F7715" w14:textId="77777777" w:rsidR="00DE651D" w:rsidRDefault="00DE6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 2019 SO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2v20s3frd5re9tw8525pm25frep5f9swz&quot;&gt;My EndNote Library-TIB&lt;record-ids&gt;&lt;item&gt;9&lt;/item&gt;&lt;item&gt;41&lt;/item&gt;&lt;item&gt;70&lt;/item&gt;&lt;item&gt;84&lt;/item&gt;&lt;item&gt;155&lt;/item&gt;&lt;item&gt;161&lt;/item&gt;&lt;item&gt;414&lt;/item&gt;&lt;item&gt;418&lt;/item&gt;&lt;item&gt;449&lt;/item&gt;&lt;item&gt;450&lt;/item&gt;&lt;item&gt;616&lt;/item&gt;&lt;item&gt;708&lt;/item&gt;&lt;item&gt;765&lt;/item&gt;&lt;item&gt;790&lt;/item&gt;&lt;item&gt;800&lt;/item&gt;&lt;item&gt;802&lt;/item&gt;&lt;item&gt;803&lt;/item&gt;&lt;item&gt;804&lt;/item&gt;&lt;item&gt;805&lt;/item&gt;&lt;item&gt;806&lt;/item&gt;&lt;item&gt;807&lt;/item&gt;&lt;item&gt;808&lt;/item&gt;&lt;item&gt;811&lt;/item&gt;&lt;item&gt;813&lt;/item&gt;&lt;item&gt;815&lt;/item&gt;&lt;item&gt;816&lt;/item&gt;&lt;item&gt;819&lt;/item&gt;&lt;item&gt;821&lt;/item&gt;&lt;item&gt;822&lt;/item&gt;&lt;item&gt;823&lt;/item&gt;&lt;item&gt;824&lt;/item&gt;&lt;item&gt;976&lt;/item&gt;&lt;/record-ids&gt;&lt;/item&gt;&lt;/Libraries&gt;"/>
  </w:docVars>
  <w:rsids>
    <w:rsidRoot w:val="005F48EB"/>
    <w:rsid w:val="00037725"/>
    <w:rsid w:val="00097759"/>
    <w:rsid w:val="000F49B5"/>
    <w:rsid w:val="00195FD9"/>
    <w:rsid w:val="001C26F4"/>
    <w:rsid w:val="001E1754"/>
    <w:rsid w:val="00240B94"/>
    <w:rsid w:val="00240C92"/>
    <w:rsid w:val="002C5869"/>
    <w:rsid w:val="002E61AF"/>
    <w:rsid w:val="003A0A86"/>
    <w:rsid w:val="003C0B26"/>
    <w:rsid w:val="004F7364"/>
    <w:rsid w:val="00505DF6"/>
    <w:rsid w:val="005413E7"/>
    <w:rsid w:val="00557B60"/>
    <w:rsid w:val="00585792"/>
    <w:rsid w:val="005E7C22"/>
    <w:rsid w:val="005F48EB"/>
    <w:rsid w:val="00616268"/>
    <w:rsid w:val="00743E45"/>
    <w:rsid w:val="00752DF4"/>
    <w:rsid w:val="00762282"/>
    <w:rsid w:val="00762B37"/>
    <w:rsid w:val="007B1494"/>
    <w:rsid w:val="007B6211"/>
    <w:rsid w:val="0084778B"/>
    <w:rsid w:val="00871383"/>
    <w:rsid w:val="008F5A38"/>
    <w:rsid w:val="00903582"/>
    <w:rsid w:val="00960D42"/>
    <w:rsid w:val="0096167A"/>
    <w:rsid w:val="00A74107"/>
    <w:rsid w:val="00B47701"/>
    <w:rsid w:val="00B47719"/>
    <w:rsid w:val="00B505D0"/>
    <w:rsid w:val="00B53BAC"/>
    <w:rsid w:val="00B672D4"/>
    <w:rsid w:val="00B808D5"/>
    <w:rsid w:val="00C15A91"/>
    <w:rsid w:val="00CF7337"/>
    <w:rsid w:val="00D03063"/>
    <w:rsid w:val="00DA591B"/>
    <w:rsid w:val="00DE651D"/>
    <w:rsid w:val="00E6693B"/>
    <w:rsid w:val="00ED50D4"/>
    <w:rsid w:val="00F84048"/>
    <w:rsid w:val="00F9423B"/>
    <w:rsid w:val="00FB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06C2D"/>
  <w15:chartTrackingRefBased/>
  <w15:docId w15:val="{B7FDE7F4-5962-40C0-84B1-EEFD2E35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8EB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8EB"/>
    <w:pPr>
      <w:keepNext/>
      <w:keepLines/>
      <w:spacing w:before="240"/>
      <w:jc w:val="left"/>
      <w:outlineLvl w:val="0"/>
    </w:pPr>
    <w:rPr>
      <w:rFonts w:ascii="Times New Roman" w:eastAsia="Times New Roman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8EB"/>
    <w:rPr>
      <w:rFonts w:ascii="Times New Roman" w:eastAsia="Times New Roman" w:hAnsi="Times New Roman" w:cstheme="majorBidi"/>
      <w:b/>
      <w:kern w:val="2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5F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48EB"/>
    <w:rPr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F48EB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F48EB"/>
    <w:rPr>
      <w:kern w:val="2"/>
      <w:sz w:val="21"/>
    </w:rPr>
  </w:style>
  <w:style w:type="table" w:styleId="TableGrid">
    <w:name w:val="Table Grid"/>
    <w:basedOn w:val="TableNormal"/>
    <w:uiPriority w:val="39"/>
    <w:rsid w:val="005F48E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F48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5F48E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8EB"/>
    <w:rPr>
      <w:rFonts w:ascii="Times New Roman" w:hAnsi="Times New Roman" w:cs="Times New Roman"/>
      <w:noProof/>
      <w:kern w:val="2"/>
      <w:sz w:val="24"/>
    </w:rPr>
  </w:style>
  <w:style w:type="paragraph" w:customStyle="1" w:styleId="EndNoteBibliography">
    <w:name w:val="EndNote Bibliography"/>
    <w:basedOn w:val="Normal"/>
    <w:link w:val="EndNoteBibliographyChar"/>
    <w:rsid w:val="005F48EB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48EB"/>
    <w:rPr>
      <w:rFonts w:ascii="Times New Roman" w:hAnsi="Times New Roman" w:cs="Times New Roman"/>
      <w:noProof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5F48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8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47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719"/>
    <w:rPr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7B6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3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3719</Words>
  <Characters>21200</Characters>
  <Application>Microsoft Office Word</Application>
  <DocSecurity>0</DocSecurity>
  <Lines>176</Lines>
  <Paragraphs>49</Paragraphs>
  <ScaleCrop>false</ScaleCrop>
  <Company/>
  <LinksUpToDate>false</LinksUpToDate>
  <CharactersWithSpaces>2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ival Zhang</dc:creator>
  <cp:keywords/>
  <dc:description/>
  <cp:lastModifiedBy>Yi-Heng Job Zhang</cp:lastModifiedBy>
  <cp:revision>5</cp:revision>
  <cp:lastPrinted>2020-03-04T15:19:00Z</cp:lastPrinted>
  <dcterms:created xsi:type="dcterms:W3CDTF">2020-05-07T08:26:00Z</dcterms:created>
  <dcterms:modified xsi:type="dcterms:W3CDTF">2020-05-16T00:58:00Z</dcterms:modified>
</cp:coreProperties>
</file>